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2D431" w14:textId="37F193AA" w:rsidR="00753037" w:rsidRDefault="00AE4157" w:rsidP="00AE415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E4157">
        <w:rPr>
          <w:rFonts w:ascii="Times New Roman" w:hAnsi="Times New Roman" w:cs="Times New Roman"/>
          <w:b/>
          <w:bCs/>
        </w:rPr>
        <w:t>Skin Organoids as a New Biological Standard</w:t>
      </w:r>
    </w:p>
    <w:p w14:paraId="3B160075" w14:textId="77777777" w:rsidR="00753037" w:rsidRDefault="00753037" w:rsidP="00F92F6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39D6B7E5" w14:textId="7BF32D19" w:rsidR="00DF0236" w:rsidRPr="00BD5DD4" w:rsidRDefault="005E336E" w:rsidP="00F92F68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</w:t>
      </w:r>
      <w:r w:rsidR="00DF0236" w:rsidRPr="00BD5DD4">
        <w:rPr>
          <w:rFonts w:ascii="Times New Roman" w:hAnsi="Times New Roman" w:cs="Times New Roman"/>
          <w:b/>
          <w:bCs/>
          <w:i/>
          <w:iCs/>
          <w:color w:val="000000" w:themeColor="text1"/>
        </w:rPr>
        <w:t>Table 1</w:t>
      </w:r>
      <w:r w:rsidR="00DF0236" w:rsidRPr="00BD5DD4">
        <w:rPr>
          <w:rFonts w:ascii="Times New Roman" w:hAnsi="Times New Roman" w:cs="Times New Roman"/>
          <w:i/>
          <w:iCs/>
          <w:color w:val="000000" w:themeColor="text1"/>
        </w:rPr>
        <w:t>: Human skin organoids vs. reconstructed ski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31"/>
        <w:gridCol w:w="2877"/>
      </w:tblGrid>
      <w:tr w:rsidR="00DF0236" w:rsidRPr="00BD5DD4" w14:paraId="4792E696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7D598D3A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3631" w:type="dxa"/>
            <w:shd w:val="clear" w:color="auto" w:fill="D9D9D9" w:themeFill="background1" w:themeFillShade="D9"/>
          </w:tcPr>
          <w:p w14:paraId="6F8BDD62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organoids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63B8E76B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nstructed skin models</w:t>
            </w:r>
          </w:p>
        </w:tc>
      </w:tr>
      <w:tr w:rsidR="00DF0236" w:rsidRPr="00BD5DD4" w14:paraId="5A49C8CA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69A4E5DA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3631" w:type="dxa"/>
          </w:tcPr>
          <w:p w14:paraId="7612C278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 xml:space="preserve">Derived from </w:t>
            </w:r>
            <w:proofErr w:type="spellStart"/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hiPSCs</w:t>
            </w:r>
            <w:proofErr w:type="spellEnd"/>
            <w:r w:rsidRPr="00BD5DD4">
              <w:rPr>
                <w:rFonts w:ascii="Times New Roman" w:hAnsi="Times New Roman" w:cs="Times New Roman"/>
                <w:sz w:val="24"/>
                <w:szCs w:val="24"/>
              </w:rPr>
              <w:t xml:space="preserve"> or ESCs</w:t>
            </w:r>
          </w:p>
        </w:tc>
        <w:tc>
          <w:tcPr>
            <w:tcW w:w="2877" w:type="dxa"/>
          </w:tcPr>
          <w:p w14:paraId="48BB7379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Primary cells from donors</w:t>
            </w:r>
          </w:p>
        </w:tc>
      </w:tr>
      <w:tr w:rsidR="00DF0236" w:rsidRPr="00BD5DD4" w14:paraId="75AFB8C3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5BA8D36F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complexity</w:t>
            </w:r>
          </w:p>
        </w:tc>
        <w:tc>
          <w:tcPr>
            <w:tcW w:w="3631" w:type="dxa"/>
          </w:tcPr>
          <w:p w14:paraId="76C4324C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High. Including multiple cell lineages</w:t>
            </w:r>
          </w:p>
        </w:tc>
        <w:tc>
          <w:tcPr>
            <w:tcW w:w="2877" w:type="dxa"/>
          </w:tcPr>
          <w:p w14:paraId="5FCA79CE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Low to moderate. Usually, keratinocytes and fibroblasts</w:t>
            </w:r>
          </w:p>
        </w:tc>
      </w:tr>
      <w:tr w:rsidR="00DF0236" w:rsidRPr="00BD5DD4" w14:paraId="594DEA33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71500460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organization</w:t>
            </w:r>
          </w:p>
        </w:tc>
        <w:tc>
          <w:tcPr>
            <w:tcW w:w="3631" w:type="dxa"/>
          </w:tcPr>
          <w:p w14:paraId="25C4DAAD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3D self-organizing structures mimicking embryonic/fetal skin development</w:t>
            </w:r>
          </w:p>
        </w:tc>
        <w:tc>
          <w:tcPr>
            <w:tcW w:w="2877" w:type="dxa"/>
          </w:tcPr>
          <w:p w14:paraId="0C05E5CF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 xml:space="preserve">Bioengineered layer(s) </w:t>
            </w:r>
          </w:p>
        </w:tc>
      </w:tr>
      <w:tr w:rsidR="00DF0236" w:rsidRPr="00BD5DD4" w14:paraId="547A9385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1D1E829E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skin appendages (e.g., hair follicles, glands)</w:t>
            </w:r>
          </w:p>
        </w:tc>
        <w:tc>
          <w:tcPr>
            <w:tcW w:w="3631" w:type="dxa"/>
          </w:tcPr>
          <w:p w14:paraId="3685A3F1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May contain early-stage appendages</w:t>
            </w:r>
          </w:p>
        </w:tc>
        <w:tc>
          <w:tcPr>
            <w:tcW w:w="2877" w:type="dxa"/>
          </w:tcPr>
          <w:p w14:paraId="3FEF2566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DF0236" w:rsidRPr="00BD5DD4" w14:paraId="2FE3FAD0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7D7A2A82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logical relevance</w:t>
            </w:r>
          </w:p>
        </w:tc>
        <w:tc>
          <w:tcPr>
            <w:tcW w:w="3631" w:type="dxa"/>
          </w:tcPr>
          <w:p w14:paraId="52BDAB38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 xml:space="preserve">High. Mimics fetal skin development </w:t>
            </w:r>
          </w:p>
        </w:tc>
        <w:tc>
          <w:tcPr>
            <w:tcW w:w="2877" w:type="dxa"/>
          </w:tcPr>
          <w:p w14:paraId="515E760F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Low to moderate. Resembles adult skin function</w:t>
            </w:r>
          </w:p>
        </w:tc>
      </w:tr>
      <w:tr w:rsidR="00DF0236" w:rsidRPr="00BD5DD4" w14:paraId="27B78288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5819BD7A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competence</w:t>
            </w:r>
          </w:p>
        </w:tc>
        <w:tc>
          <w:tcPr>
            <w:tcW w:w="3631" w:type="dxa"/>
          </w:tcPr>
          <w:p w14:paraId="6E86C8D6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Emerging; immune cells can be integrated</w:t>
            </w:r>
          </w:p>
        </w:tc>
        <w:tc>
          <w:tcPr>
            <w:tcW w:w="2877" w:type="dxa"/>
          </w:tcPr>
          <w:p w14:paraId="43D39993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Absent or limited</w:t>
            </w:r>
          </w:p>
        </w:tc>
      </w:tr>
      <w:tr w:rsidR="00DF0236" w:rsidRPr="00BD5DD4" w14:paraId="5378C1D4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461764FC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ization</w:t>
            </w:r>
          </w:p>
        </w:tc>
        <w:tc>
          <w:tcPr>
            <w:tcW w:w="3631" w:type="dxa"/>
          </w:tcPr>
          <w:p w14:paraId="0A89FFA0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Emerging; vascularized models in development</w:t>
            </w:r>
          </w:p>
        </w:tc>
        <w:tc>
          <w:tcPr>
            <w:tcW w:w="2877" w:type="dxa"/>
          </w:tcPr>
          <w:p w14:paraId="6B205C10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Emerging; vascularized models in development</w:t>
            </w:r>
          </w:p>
        </w:tc>
      </w:tr>
      <w:tr w:rsidR="00DF0236" w:rsidRPr="00BD5DD4" w14:paraId="708DF876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5AB0D122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biological integration</w:t>
            </w:r>
          </w:p>
        </w:tc>
        <w:tc>
          <w:tcPr>
            <w:tcW w:w="3631" w:type="dxa"/>
          </w:tcPr>
          <w:p w14:paraId="4C53ED80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Integrated, self-organizing multicellular systems</w:t>
            </w:r>
          </w:p>
        </w:tc>
        <w:tc>
          <w:tcPr>
            <w:tcW w:w="2877" w:type="dxa"/>
          </w:tcPr>
          <w:p w14:paraId="4ACB33C5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Component-based models lacking higher-order tissue integration</w:t>
            </w:r>
          </w:p>
        </w:tc>
      </w:tr>
      <w:tr w:rsidR="00DF0236" w:rsidRPr="00BD5DD4" w14:paraId="08926B6D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1181B64A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ability for drug screening</w:t>
            </w:r>
          </w:p>
        </w:tc>
        <w:tc>
          <w:tcPr>
            <w:tcW w:w="3631" w:type="dxa"/>
          </w:tcPr>
          <w:p w14:paraId="383AEC41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Moderate. Not yet high-throughput ready</w:t>
            </w:r>
          </w:p>
        </w:tc>
        <w:tc>
          <w:tcPr>
            <w:tcW w:w="2877" w:type="dxa"/>
          </w:tcPr>
          <w:p w14:paraId="47865C5E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High. Widely used in industry</w:t>
            </w:r>
          </w:p>
        </w:tc>
      </w:tr>
      <w:tr w:rsidR="00DF0236" w:rsidRPr="00BD5DD4" w14:paraId="0E646136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742FEFF0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generate</w:t>
            </w:r>
          </w:p>
        </w:tc>
        <w:tc>
          <w:tcPr>
            <w:tcW w:w="3631" w:type="dxa"/>
          </w:tcPr>
          <w:p w14:paraId="6E14C4FE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Weeks to months</w:t>
            </w:r>
          </w:p>
        </w:tc>
        <w:tc>
          <w:tcPr>
            <w:tcW w:w="2877" w:type="dxa"/>
          </w:tcPr>
          <w:p w14:paraId="2DD63963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Days to weeks</w:t>
            </w:r>
          </w:p>
        </w:tc>
      </w:tr>
      <w:tr w:rsidR="00DF0236" w:rsidRPr="00BD5DD4" w14:paraId="57711B2A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3BF20AB7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stomization / disease modeling</w:t>
            </w:r>
          </w:p>
        </w:tc>
        <w:tc>
          <w:tcPr>
            <w:tcW w:w="3631" w:type="dxa"/>
          </w:tcPr>
          <w:p w14:paraId="4F91EDDD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High. Can model patient-specific genetic diseases</w:t>
            </w:r>
          </w:p>
        </w:tc>
        <w:tc>
          <w:tcPr>
            <w:tcW w:w="2877" w:type="dxa"/>
          </w:tcPr>
          <w:p w14:paraId="2C5F19E4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Low. Difficult to model specific genetic conditions</w:t>
            </w:r>
          </w:p>
        </w:tc>
      </w:tr>
      <w:tr w:rsidR="00DF0236" w:rsidRPr="00BD5DD4" w14:paraId="1C6EE3B0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292C0435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ibility</w:t>
            </w:r>
          </w:p>
        </w:tc>
        <w:tc>
          <w:tcPr>
            <w:tcW w:w="3631" w:type="dxa"/>
          </w:tcPr>
          <w:p w14:paraId="18AA38F4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Variable. Sensitive to culture conditions</w:t>
            </w:r>
          </w:p>
        </w:tc>
        <w:tc>
          <w:tcPr>
            <w:tcW w:w="2877" w:type="dxa"/>
          </w:tcPr>
          <w:p w14:paraId="555797FF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High. Standardized protocols exist</w:t>
            </w:r>
          </w:p>
        </w:tc>
      </w:tr>
      <w:tr w:rsidR="00DF0236" w:rsidRPr="00BD5DD4" w14:paraId="628924EC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65218671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ory acceptance</w:t>
            </w:r>
          </w:p>
        </w:tc>
        <w:tc>
          <w:tcPr>
            <w:tcW w:w="3631" w:type="dxa"/>
          </w:tcPr>
          <w:p w14:paraId="522F7D08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Still under development</w:t>
            </w:r>
          </w:p>
        </w:tc>
        <w:tc>
          <w:tcPr>
            <w:tcW w:w="2877" w:type="dxa"/>
          </w:tcPr>
          <w:p w14:paraId="02DC8FE6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Established and accepted in testing guidelines (OECD, etc.)</w:t>
            </w:r>
          </w:p>
        </w:tc>
      </w:tr>
      <w:tr w:rsidR="00DF0236" w:rsidRPr="00BD5DD4" w14:paraId="62996D9C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425A5EAF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s</w:t>
            </w:r>
          </w:p>
        </w:tc>
        <w:tc>
          <w:tcPr>
            <w:tcW w:w="3631" w:type="dxa"/>
          </w:tcPr>
          <w:p w14:paraId="1FEF2E1A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Developmental biology, disease modeling, regenerative medicine</w:t>
            </w:r>
          </w:p>
        </w:tc>
        <w:tc>
          <w:tcPr>
            <w:tcW w:w="2877" w:type="dxa"/>
          </w:tcPr>
          <w:p w14:paraId="35C85CB5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Toxicology testing, cosmetics, drug permeability studies</w:t>
            </w:r>
          </w:p>
        </w:tc>
      </w:tr>
      <w:tr w:rsidR="00DF0236" w:rsidRPr="00BD5DD4" w14:paraId="5BAA6C46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330EDC0E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trengths</w:t>
            </w:r>
          </w:p>
        </w:tc>
        <w:tc>
          <w:tcPr>
            <w:tcW w:w="3631" w:type="dxa"/>
          </w:tcPr>
          <w:p w14:paraId="5C1CCB84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Physiologically relevant, customizable, suitable for mechanistic studies</w:t>
            </w:r>
          </w:p>
        </w:tc>
        <w:tc>
          <w:tcPr>
            <w:tcW w:w="2877" w:type="dxa"/>
          </w:tcPr>
          <w:p w14:paraId="57B87D44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Reproducible, fast, validated for regulatory use</w:t>
            </w:r>
          </w:p>
        </w:tc>
      </w:tr>
      <w:tr w:rsidR="00DF0236" w:rsidRPr="00BD5DD4" w14:paraId="46E7F563" w14:textId="77777777" w:rsidTr="00720B01">
        <w:tc>
          <w:tcPr>
            <w:tcW w:w="2122" w:type="dxa"/>
            <w:shd w:val="clear" w:color="auto" w:fill="D9D9D9" w:themeFill="background1" w:themeFillShade="D9"/>
          </w:tcPr>
          <w:p w14:paraId="340899B7" w14:textId="77777777" w:rsidR="00DF0236" w:rsidRPr="00BD5DD4" w:rsidRDefault="00DF0236" w:rsidP="00720B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limitations</w:t>
            </w:r>
          </w:p>
        </w:tc>
        <w:tc>
          <w:tcPr>
            <w:tcW w:w="3631" w:type="dxa"/>
          </w:tcPr>
          <w:p w14:paraId="48FDC49E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Limited maturity, complex and time-consuming, batch variability</w:t>
            </w:r>
          </w:p>
        </w:tc>
        <w:tc>
          <w:tcPr>
            <w:tcW w:w="2877" w:type="dxa"/>
          </w:tcPr>
          <w:p w14:paraId="4A6CB1A5" w14:textId="77777777" w:rsidR="00DF0236" w:rsidRPr="00BD5DD4" w:rsidRDefault="00DF0236" w:rsidP="0072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DD4">
              <w:rPr>
                <w:rFonts w:ascii="Times New Roman" w:hAnsi="Times New Roman" w:cs="Times New Roman"/>
                <w:sz w:val="24"/>
                <w:szCs w:val="24"/>
              </w:rPr>
              <w:t>Lacks complexity, limited cellular diversity and physiological function</w:t>
            </w:r>
          </w:p>
        </w:tc>
      </w:tr>
    </w:tbl>
    <w:p w14:paraId="578CD907" w14:textId="77777777" w:rsidR="00B76E4D" w:rsidRDefault="00B76E4D" w:rsidP="005E336E">
      <w:pPr>
        <w:spacing w:line="360" w:lineRule="auto"/>
        <w:jc w:val="both"/>
        <w:rPr>
          <w:rFonts w:ascii="Times New Roman" w:hAnsi="Times New Roman" w:cs="Times New Roman"/>
        </w:rPr>
      </w:pPr>
    </w:p>
    <w:p w14:paraId="6FEA0C74" w14:textId="73ADAABC" w:rsidR="009D3C15" w:rsidRPr="009A296B" w:rsidRDefault="009D3C15" w:rsidP="00545F7C">
      <w:pPr>
        <w:tabs>
          <w:tab w:val="left" w:pos="1498"/>
        </w:tabs>
        <w:rPr>
          <w:rFonts w:ascii="Times New Roman" w:hAnsi="Times New Roman" w:cs="Times New Roman"/>
        </w:rPr>
      </w:pPr>
    </w:p>
    <w:sectPr w:rsidR="009D3C15" w:rsidRPr="009A296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33E89" w14:textId="77777777" w:rsidR="00E42EC7" w:rsidRDefault="00E42EC7" w:rsidP="00030A12">
      <w:r>
        <w:separator/>
      </w:r>
    </w:p>
  </w:endnote>
  <w:endnote w:type="continuationSeparator" w:id="0">
    <w:p w14:paraId="365C78B1" w14:textId="77777777" w:rsidR="00E42EC7" w:rsidRDefault="00E42EC7" w:rsidP="00030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030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99BB8" w14:textId="75A23EDE" w:rsidR="00030A12" w:rsidRDefault="00030A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7BAD6" w14:textId="77777777" w:rsidR="00030A12" w:rsidRDefault="00030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E27D5" w14:textId="77777777" w:rsidR="00E42EC7" w:rsidRDefault="00E42EC7" w:rsidP="00030A12">
      <w:r>
        <w:separator/>
      </w:r>
    </w:p>
  </w:footnote>
  <w:footnote w:type="continuationSeparator" w:id="0">
    <w:p w14:paraId="60EB5AA2" w14:textId="77777777" w:rsidR="00E42EC7" w:rsidRDefault="00E42EC7" w:rsidP="00030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665399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0E07"/>
    <w:rsid w:val="00000FD6"/>
    <w:rsid w:val="00001FBA"/>
    <w:rsid w:val="00002962"/>
    <w:rsid w:val="00002AB6"/>
    <w:rsid w:val="00002B6C"/>
    <w:rsid w:val="00002C07"/>
    <w:rsid w:val="00003286"/>
    <w:rsid w:val="0000365F"/>
    <w:rsid w:val="00004ED4"/>
    <w:rsid w:val="000059ED"/>
    <w:rsid w:val="000064E3"/>
    <w:rsid w:val="000074AB"/>
    <w:rsid w:val="000077DD"/>
    <w:rsid w:val="00007B5E"/>
    <w:rsid w:val="00007FE4"/>
    <w:rsid w:val="000113BB"/>
    <w:rsid w:val="000114F0"/>
    <w:rsid w:val="00015487"/>
    <w:rsid w:val="000163C6"/>
    <w:rsid w:val="00016F3C"/>
    <w:rsid w:val="00017174"/>
    <w:rsid w:val="000204EF"/>
    <w:rsid w:val="00021143"/>
    <w:rsid w:val="00022F79"/>
    <w:rsid w:val="000241DC"/>
    <w:rsid w:val="00026F52"/>
    <w:rsid w:val="00027348"/>
    <w:rsid w:val="00027443"/>
    <w:rsid w:val="000279F8"/>
    <w:rsid w:val="00027C4F"/>
    <w:rsid w:val="00030A12"/>
    <w:rsid w:val="000315C7"/>
    <w:rsid w:val="000316D0"/>
    <w:rsid w:val="00033590"/>
    <w:rsid w:val="00033C41"/>
    <w:rsid w:val="0003547C"/>
    <w:rsid w:val="00037A14"/>
    <w:rsid w:val="00041273"/>
    <w:rsid w:val="00043388"/>
    <w:rsid w:val="000436E6"/>
    <w:rsid w:val="0004378D"/>
    <w:rsid w:val="00043862"/>
    <w:rsid w:val="0004501A"/>
    <w:rsid w:val="00045547"/>
    <w:rsid w:val="00045EE2"/>
    <w:rsid w:val="00045FE4"/>
    <w:rsid w:val="000460A7"/>
    <w:rsid w:val="00046866"/>
    <w:rsid w:val="000475AA"/>
    <w:rsid w:val="00050170"/>
    <w:rsid w:val="00050535"/>
    <w:rsid w:val="00050E07"/>
    <w:rsid w:val="00051167"/>
    <w:rsid w:val="0005191F"/>
    <w:rsid w:val="000519DB"/>
    <w:rsid w:val="00052817"/>
    <w:rsid w:val="00054901"/>
    <w:rsid w:val="0005685F"/>
    <w:rsid w:val="0005777E"/>
    <w:rsid w:val="00057C52"/>
    <w:rsid w:val="00060BF5"/>
    <w:rsid w:val="0006203F"/>
    <w:rsid w:val="000627E4"/>
    <w:rsid w:val="00062CCE"/>
    <w:rsid w:val="00064A37"/>
    <w:rsid w:val="00064C10"/>
    <w:rsid w:val="0006547E"/>
    <w:rsid w:val="0006782F"/>
    <w:rsid w:val="00067B56"/>
    <w:rsid w:val="00067E92"/>
    <w:rsid w:val="00067EAD"/>
    <w:rsid w:val="000710D9"/>
    <w:rsid w:val="000728E5"/>
    <w:rsid w:val="00073136"/>
    <w:rsid w:val="00073284"/>
    <w:rsid w:val="00076D3C"/>
    <w:rsid w:val="00081567"/>
    <w:rsid w:val="00081B93"/>
    <w:rsid w:val="00081D8F"/>
    <w:rsid w:val="00082685"/>
    <w:rsid w:val="00082D4F"/>
    <w:rsid w:val="00082E9C"/>
    <w:rsid w:val="000842E7"/>
    <w:rsid w:val="000879D4"/>
    <w:rsid w:val="000903E7"/>
    <w:rsid w:val="000904B8"/>
    <w:rsid w:val="000906E7"/>
    <w:rsid w:val="0009156A"/>
    <w:rsid w:val="00092D0A"/>
    <w:rsid w:val="000930ED"/>
    <w:rsid w:val="00094008"/>
    <w:rsid w:val="00095548"/>
    <w:rsid w:val="00096508"/>
    <w:rsid w:val="000968F2"/>
    <w:rsid w:val="00096B3D"/>
    <w:rsid w:val="000974F7"/>
    <w:rsid w:val="000A0A7A"/>
    <w:rsid w:val="000A0DCC"/>
    <w:rsid w:val="000A24E9"/>
    <w:rsid w:val="000A25CB"/>
    <w:rsid w:val="000A2873"/>
    <w:rsid w:val="000A34C6"/>
    <w:rsid w:val="000A37FA"/>
    <w:rsid w:val="000A3F99"/>
    <w:rsid w:val="000A3FFE"/>
    <w:rsid w:val="000A400C"/>
    <w:rsid w:val="000A55A9"/>
    <w:rsid w:val="000A7140"/>
    <w:rsid w:val="000A720D"/>
    <w:rsid w:val="000A7D64"/>
    <w:rsid w:val="000B14CA"/>
    <w:rsid w:val="000B2B76"/>
    <w:rsid w:val="000B2D85"/>
    <w:rsid w:val="000B328D"/>
    <w:rsid w:val="000B3447"/>
    <w:rsid w:val="000B3495"/>
    <w:rsid w:val="000B4779"/>
    <w:rsid w:val="000B6554"/>
    <w:rsid w:val="000B74A4"/>
    <w:rsid w:val="000C12F8"/>
    <w:rsid w:val="000C14FC"/>
    <w:rsid w:val="000C15ED"/>
    <w:rsid w:val="000C1667"/>
    <w:rsid w:val="000C27DB"/>
    <w:rsid w:val="000C3A93"/>
    <w:rsid w:val="000C3BD4"/>
    <w:rsid w:val="000C4206"/>
    <w:rsid w:val="000C4269"/>
    <w:rsid w:val="000C43FE"/>
    <w:rsid w:val="000C47E9"/>
    <w:rsid w:val="000C60C7"/>
    <w:rsid w:val="000C62E3"/>
    <w:rsid w:val="000C7B77"/>
    <w:rsid w:val="000D0981"/>
    <w:rsid w:val="000D0E59"/>
    <w:rsid w:val="000D11E4"/>
    <w:rsid w:val="000D17A8"/>
    <w:rsid w:val="000D22E9"/>
    <w:rsid w:val="000D317F"/>
    <w:rsid w:val="000D3DD0"/>
    <w:rsid w:val="000D5838"/>
    <w:rsid w:val="000D5932"/>
    <w:rsid w:val="000D5E58"/>
    <w:rsid w:val="000D614A"/>
    <w:rsid w:val="000D64F4"/>
    <w:rsid w:val="000E21A4"/>
    <w:rsid w:val="000E2965"/>
    <w:rsid w:val="000E384E"/>
    <w:rsid w:val="000E4645"/>
    <w:rsid w:val="000E4A2B"/>
    <w:rsid w:val="000E5168"/>
    <w:rsid w:val="000E5839"/>
    <w:rsid w:val="000E68F4"/>
    <w:rsid w:val="000E7BD9"/>
    <w:rsid w:val="000F378D"/>
    <w:rsid w:val="000F3B0C"/>
    <w:rsid w:val="000F3FA7"/>
    <w:rsid w:val="000F4329"/>
    <w:rsid w:val="000F4C81"/>
    <w:rsid w:val="000F4FC5"/>
    <w:rsid w:val="000F5297"/>
    <w:rsid w:val="000F590E"/>
    <w:rsid w:val="000F6F23"/>
    <w:rsid w:val="000F70A0"/>
    <w:rsid w:val="000F7CD6"/>
    <w:rsid w:val="000F7CE1"/>
    <w:rsid w:val="001002BF"/>
    <w:rsid w:val="0010062E"/>
    <w:rsid w:val="001008AE"/>
    <w:rsid w:val="00101239"/>
    <w:rsid w:val="00101319"/>
    <w:rsid w:val="00102E16"/>
    <w:rsid w:val="00102F1D"/>
    <w:rsid w:val="001057B1"/>
    <w:rsid w:val="00106B18"/>
    <w:rsid w:val="0010710A"/>
    <w:rsid w:val="00111FDA"/>
    <w:rsid w:val="00112007"/>
    <w:rsid w:val="00112963"/>
    <w:rsid w:val="00112B34"/>
    <w:rsid w:val="001137F5"/>
    <w:rsid w:val="0011499D"/>
    <w:rsid w:val="00114B27"/>
    <w:rsid w:val="001155B3"/>
    <w:rsid w:val="001158FC"/>
    <w:rsid w:val="00116E65"/>
    <w:rsid w:val="00117212"/>
    <w:rsid w:val="00122DA8"/>
    <w:rsid w:val="00126B59"/>
    <w:rsid w:val="00131C8A"/>
    <w:rsid w:val="00133F2D"/>
    <w:rsid w:val="00135959"/>
    <w:rsid w:val="00135EB7"/>
    <w:rsid w:val="00136092"/>
    <w:rsid w:val="00136AD9"/>
    <w:rsid w:val="00136B49"/>
    <w:rsid w:val="00137219"/>
    <w:rsid w:val="001400E2"/>
    <w:rsid w:val="001427F0"/>
    <w:rsid w:val="001438FB"/>
    <w:rsid w:val="00144557"/>
    <w:rsid w:val="00144C08"/>
    <w:rsid w:val="00145095"/>
    <w:rsid w:val="001451BF"/>
    <w:rsid w:val="00145A45"/>
    <w:rsid w:val="00145FAD"/>
    <w:rsid w:val="001460A1"/>
    <w:rsid w:val="00146F9A"/>
    <w:rsid w:val="001523F8"/>
    <w:rsid w:val="00153321"/>
    <w:rsid w:val="00153490"/>
    <w:rsid w:val="001574AD"/>
    <w:rsid w:val="00157669"/>
    <w:rsid w:val="001602E1"/>
    <w:rsid w:val="0016198E"/>
    <w:rsid w:val="001620C5"/>
    <w:rsid w:val="00162A86"/>
    <w:rsid w:val="00163257"/>
    <w:rsid w:val="001637BB"/>
    <w:rsid w:val="001660B2"/>
    <w:rsid w:val="001660F3"/>
    <w:rsid w:val="00166860"/>
    <w:rsid w:val="00167348"/>
    <w:rsid w:val="00167BC6"/>
    <w:rsid w:val="001709A3"/>
    <w:rsid w:val="00171A2D"/>
    <w:rsid w:val="0017212C"/>
    <w:rsid w:val="001721C3"/>
    <w:rsid w:val="0017397C"/>
    <w:rsid w:val="001745D8"/>
    <w:rsid w:val="00174DEC"/>
    <w:rsid w:val="001753FB"/>
    <w:rsid w:val="00175527"/>
    <w:rsid w:val="0017585A"/>
    <w:rsid w:val="00175A9C"/>
    <w:rsid w:val="0017643C"/>
    <w:rsid w:val="0017668A"/>
    <w:rsid w:val="00176B75"/>
    <w:rsid w:val="0017715E"/>
    <w:rsid w:val="0017732F"/>
    <w:rsid w:val="00177786"/>
    <w:rsid w:val="001800C7"/>
    <w:rsid w:val="0018088A"/>
    <w:rsid w:val="00180927"/>
    <w:rsid w:val="00180B17"/>
    <w:rsid w:val="001811AC"/>
    <w:rsid w:val="0018155B"/>
    <w:rsid w:val="00181B6E"/>
    <w:rsid w:val="0018201A"/>
    <w:rsid w:val="00182381"/>
    <w:rsid w:val="0018373F"/>
    <w:rsid w:val="00183DD5"/>
    <w:rsid w:val="00183F5B"/>
    <w:rsid w:val="001840B4"/>
    <w:rsid w:val="001841A9"/>
    <w:rsid w:val="0018474D"/>
    <w:rsid w:val="00185B63"/>
    <w:rsid w:val="00186A9F"/>
    <w:rsid w:val="00190BD4"/>
    <w:rsid w:val="00190E89"/>
    <w:rsid w:val="00191ECC"/>
    <w:rsid w:val="001921E1"/>
    <w:rsid w:val="00192690"/>
    <w:rsid w:val="00192755"/>
    <w:rsid w:val="00194315"/>
    <w:rsid w:val="001944C5"/>
    <w:rsid w:val="00194F27"/>
    <w:rsid w:val="001957AF"/>
    <w:rsid w:val="00195E69"/>
    <w:rsid w:val="001962CB"/>
    <w:rsid w:val="001A160D"/>
    <w:rsid w:val="001A17FE"/>
    <w:rsid w:val="001A1927"/>
    <w:rsid w:val="001A1C6B"/>
    <w:rsid w:val="001A259F"/>
    <w:rsid w:val="001A2962"/>
    <w:rsid w:val="001A2A40"/>
    <w:rsid w:val="001A3E9F"/>
    <w:rsid w:val="001A57F7"/>
    <w:rsid w:val="001A6D78"/>
    <w:rsid w:val="001A7606"/>
    <w:rsid w:val="001A76FD"/>
    <w:rsid w:val="001A7F65"/>
    <w:rsid w:val="001B294D"/>
    <w:rsid w:val="001B2A0B"/>
    <w:rsid w:val="001B4814"/>
    <w:rsid w:val="001B4A22"/>
    <w:rsid w:val="001B4C4E"/>
    <w:rsid w:val="001B533C"/>
    <w:rsid w:val="001B6204"/>
    <w:rsid w:val="001B7BCB"/>
    <w:rsid w:val="001C11C3"/>
    <w:rsid w:val="001C1DB2"/>
    <w:rsid w:val="001C1DF1"/>
    <w:rsid w:val="001C2084"/>
    <w:rsid w:val="001C2313"/>
    <w:rsid w:val="001C565C"/>
    <w:rsid w:val="001C616E"/>
    <w:rsid w:val="001C67E7"/>
    <w:rsid w:val="001D2B8F"/>
    <w:rsid w:val="001D2E61"/>
    <w:rsid w:val="001D2F86"/>
    <w:rsid w:val="001D3167"/>
    <w:rsid w:val="001D3C08"/>
    <w:rsid w:val="001D40BD"/>
    <w:rsid w:val="001D4F68"/>
    <w:rsid w:val="001D5CA7"/>
    <w:rsid w:val="001D6B33"/>
    <w:rsid w:val="001D6D12"/>
    <w:rsid w:val="001D72FA"/>
    <w:rsid w:val="001D774C"/>
    <w:rsid w:val="001D7BFD"/>
    <w:rsid w:val="001E0F0B"/>
    <w:rsid w:val="001E1408"/>
    <w:rsid w:val="001E15CE"/>
    <w:rsid w:val="001E1A0D"/>
    <w:rsid w:val="001E1DC0"/>
    <w:rsid w:val="001E210F"/>
    <w:rsid w:val="001E282F"/>
    <w:rsid w:val="001E382C"/>
    <w:rsid w:val="001E3E5D"/>
    <w:rsid w:val="001E40DB"/>
    <w:rsid w:val="001E44C8"/>
    <w:rsid w:val="001E482C"/>
    <w:rsid w:val="001E5E69"/>
    <w:rsid w:val="001E5F80"/>
    <w:rsid w:val="001E67E7"/>
    <w:rsid w:val="001E75E7"/>
    <w:rsid w:val="001E7F3C"/>
    <w:rsid w:val="001F148F"/>
    <w:rsid w:val="001F15A2"/>
    <w:rsid w:val="001F2604"/>
    <w:rsid w:val="001F2FAE"/>
    <w:rsid w:val="001F4CBC"/>
    <w:rsid w:val="001F504C"/>
    <w:rsid w:val="001F649C"/>
    <w:rsid w:val="001F6E70"/>
    <w:rsid w:val="001F7C3E"/>
    <w:rsid w:val="002004A9"/>
    <w:rsid w:val="002008A2"/>
    <w:rsid w:val="00201AE1"/>
    <w:rsid w:val="00202134"/>
    <w:rsid w:val="0020239B"/>
    <w:rsid w:val="00202550"/>
    <w:rsid w:val="0020354F"/>
    <w:rsid w:val="00204932"/>
    <w:rsid w:val="00204A49"/>
    <w:rsid w:val="0020513B"/>
    <w:rsid w:val="002071DC"/>
    <w:rsid w:val="002073C6"/>
    <w:rsid w:val="0020797C"/>
    <w:rsid w:val="00210852"/>
    <w:rsid w:val="00211D79"/>
    <w:rsid w:val="00211FF7"/>
    <w:rsid w:val="002122AC"/>
    <w:rsid w:val="0021235F"/>
    <w:rsid w:val="00212577"/>
    <w:rsid w:val="00212CD9"/>
    <w:rsid w:val="00213350"/>
    <w:rsid w:val="00213524"/>
    <w:rsid w:val="002143D5"/>
    <w:rsid w:val="00216052"/>
    <w:rsid w:val="00217314"/>
    <w:rsid w:val="00217BBC"/>
    <w:rsid w:val="002202FC"/>
    <w:rsid w:val="002207A0"/>
    <w:rsid w:val="002209D4"/>
    <w:rsid w:val="00223958"/>
    <w:rsid w:val="00224F97"/>
    <w:rsid w:val="0022600D"/>
    <w:rsid w:val="002268A2"/>
    <w:rsid w:val="002269FB"/>
    <w:rsid w:val="00226D77"/>
    <w:rsid w:val="00227CB0"/>
    <w:rsid w:val="00227D8D"/>
    <w:rsid w:val="002310A8"/>
    <w:rsid w:val="00231132"/>
    <w:rsid w:val="00233C21"/>
    <w:rsid w:val="00233DB8"/>
    <w:rsid w:val="0023437E"/>
    <w:rsid w:val="00234937"/>
    <w:rsid w:val="00234BD2"/>
    <w:rsid w:val="0023529D"/>
    <w:rsid w:val="00235E1C"/>
    <w:rsid w:val="00237D34"/>
    <w:rsid w:val="002415CB"/>
    <w:rsid w:val="00241D44"/>
    <w:rsid w:val="0024247A"/>
    <w:rsid w:val="00242599"/>
    <w:rsid w:val="00242647"/>
    <w:rsid w:val="00242978"/>
    <w:rsid w:val="00243233"/>
    <w:rsid w:val="002449E5"/>
    <w:rsid w:val="002455EA"/>
    <w:rsid w:val="00246DE5"/>
    <w:rsid w:val="002471C0"/>
    <w:rsid w:val="0024794E"/>
    <w:rsid w:val="00247BAC"/>
    <w:rsid w:val="00247C91"/>
    <w:rsid w:val="00247F1D"/>
    <w:rsid w:val="00247F9C"/>
    <w:rsid w:val="00247FD1"/>
    <w:rsid w:val="002503D0"/>
    <w:rsid w:val="00250CA6"/>
    <w:rsid w:val="00251F87"/>
    <w:rsid w:val="00253589"/>
    <w:rsid w:val="00253929"/>
    <w:rsid w:val="00253F8C"/>
    <w:rsid w:val="00254C17"/>
    <w:rsid w:val="00255252"/>
    <w:rsid w:val="00255FAF"/>
    <w:rsid w:val="00256A14"/>
    <w:rsid w:val="002577DD"/>
    <w:rsid w:val="00260D0B"/>
    <w:rsid w:val="00262634"/>
    <w:rsid w:val="002640F6"/>
    <w:rsid w:val="00264160"/>
    <w:rsid w:val="002642A0"/>
    <w:rsid w:val="00265BD0"/>
    <w:rsid w:val="0026712B"/>
    <w:rsid w:val="00267979"/>
    <w:rsid w:val="00267C7B"/>
    <w:rsid w:val="00267DCA"/>
    <w:rsid w:val="00270B16"/>
    <w:rsid w:val="00270DBF"/>
    <w:rsid w:val="002735B1"/>
    <w:rsid w:val="00274A9C"/>
    <w:rsid w:val="002766E6"/>
    <w:rsid w:val="0027672F"/>
    <w:rsid w:val="00276799"/>
    <w:rsid w:val="002769F0"/>
    <w:rsid w:val="0027792C"/>
    <w:rsid w:val="00280458"/>
    <w:rsid w:val="00280D76"/>
    <w:rsid w:val="0028126B"/>
    <w:rsid w:val="00281406"/>
    <w:rsid w:val="00281755"/>
    <w:rsid w:val="002819A3"/>
    <w:rsid w:val="00281D65"/>
    <w:rsid w:val="0028248E"/>
    <w:rsid w:val="00282519"/>
    <w:rsid w:val="00283342"/>
    <w:rsid w:val="002846FB"/>
    <w:rsid w:val="00284965"/>
    <w:rsid w:val="002854EB"/>
    <w:rsid w:val="002876C6"/>
    <w:rsid w:val="00287B5D"/>
    <w:rsid w:val="00290269"/>
    <w:rsid w:val="00290B49"/>
    <w:rsid w:val="00290BC6"/>
    <w:rsid w:val="00291856"/>
    <w:rsid w:val="00292DBE"/>
    <w:rsid w:val="00292E75"/>
    <w:rsid w:val="0029354E"/>
    <w:rsid w:val="00293ADA"/>
    <w:rsid w:val="002941AC"/>
    <w:rsid w:val="002960B5"/>
    <w:rsid w:val="00296400"/>
    <w:rsid w:val="00297050"/>
    <w:rsid w:val="0029765A"/>
    <w:rsid w:val="002A0061"/>
    <w:rsid w:val="002A0736"/>
    <w:rsid w:val="002A15B5"/>
    <w:rsid w:val="002A1B39"/>
    <w:rsid w:val="002A2F83"/>
    <w:rsid w:val="002A357E"/>
    <w:rsid w:val="002A3A84"/>
    <w:rsid w:val="002A4E95"/>
    <w:rsid w:val="002A50BC"/>
    <w:rsid w:val="002B09C1"/>
    <w:rsid w:val="002B24D9"/>
    <w:rsid w:val="002B29F9"/>
    <w:rsid w:val="002B517B"/>
    <w:rsid w:val="002B51A4"/>
    <w:rsid w:val="002B537E"/>
    <w:rsid w:val="002B5458"/>
    <w:rsid w:val="002B54F8"/>
    <w:rsid w:val="002B574F"/>
    <w:rsid w:val="002B6060"/>
    <w:rsid w:val="002B6524"/>
    <w:rsid w:val="002B7345"/>
    <w:rsid w:val="002C0347"/>
    <w:rsid w:val="002C04F5"/>
    <w:rsid w:val="002C05F5"/>
    <w:rsid w:val="002C1549"/>
    <w:rsid w:val="002C2AD8"/>
    <w:rsid w:val="002C2ED9"/>
    <w:rsid w:val="002C39C6"/>
    <w:rsid w:val="002C41A9"/>
    <w:rsid w:val="002C4CC4"/>
    <w:rsid w:val="002C65DA"/>
    <w:rsid w:val="002C6A9A"/>
    <w:rsid w:val="002C7151"/>
    <w:rsid w:val="002D204B"/>
    <w:rsid w:val="002D2239"/>
    <w:rsid w:val="002D28DD"/>
    <w:rsid w:val="002D32E8"/>
    <w:rsid w:val="002D3C77"/>
    <w:rsid w:val="002D3D1D"/>
    <w:rsid w:val="002D4512"/>
    <w:rsid w:val="002D4EDC"/>
    <w:rsid w:val="002D66CA"/>
    <w:rsid w:val="002D69D1"/>
    <w:rsid w:val="002E23D4"/>
    <w:rsid w:val="002E2664"/>
    <w:rsid w:val="002E27AA"/>
    <w:rsid w:val="002E27E7"/>
    <w:rsid w:val="002E4732"/>
    <w:rsid w:val="002E4B12"/>
    <w:rsid w:val="002E4CB2"/>
    <w:rsid w:val="002E58BE"/>
    <w:rsid w:val="002E6309"/>
    <w:rsid w:val="002E7008"/>
    <w:rsid w:val="002E7E57"/>
    <w:rsid w:val="002F13D2"/>
    <w:rsid w:val="002F17F7"/>
    <w:rsid w:val="002F27E4"/>
    <w:rsid w:val="002F3486"/>
    <w:rsid w:val="002F4314"/>
    <w:rsid w:val="002F46A1"/>
    <w:rsid w:val="002F4F89"/>
    <w:rsid w:val="002F54BB"/>
    <w:rsid w:val="002F6179"/>
    <w:rsid w:val="002F7B78"/>
    <w:rsid w:val="0030004B"/>
    <w:rsid w:val="00301563"/>
    <w:rsid w:val="00301723"/>
    <w:rsid w:val="00302182"/>
    <w:rsid w:val="0030247E"/>
    <w:rsid w:val="00302991"/>
    <w:rsid w:val="00302D31"/>
    <w:rsid w:val="00303324"/>
    <w:rsid w:val="003037A7"/>
    <w:rsid w:val="0030382D"/>
    <w:rsid w:val="003039E4"/>
    <w:rsid w:val="003049D9"/>
    <w:rsid w:val="00305ED7"/>
    <w:rsid w:val="00306338"/>
    <w:rsid w:val="00307094"/>
    <w:rsid w:val="0030729C"/>
    <w:rsid w:val="00307A40"/>
    <w:rsid w:val="00307C4E"/>
    <w:rsid w:val="00310457"/>
    <w:rsid w:val="0031095E"/>
    <w:rsid w:val="0031318C"/>
    <w:rsid w:val="003133F9"/>
    <w:rsid w:val="00316E42"/>
    <w:rsid w:val="00317000"/>
    <w:rsid w:val="00317AE1"/>
    <w:rsid w:val="0032003C"/>
    <w:rsid w:val="003204D3"/>
    <w:rsid w:val="00320C5F"/>
    <w:rsid w:val="00321448"/>
    <w:rsid w:val="00322316"/>
    <w:rsid w:val="0032294E"/>
    <w:rsid w:val="003229AB"/>
    <w:rsid w:val="00322A5F"/>
    <w:rsid w:val="00324AB2"/>
    <w:rsid w:val="00325075"/>
    <w:rsid w:val="003264E2"/>
    <w:rsid w:val="0032799A"/>
    <w:rsid w:val="0033142E"/>
    <w:rsid w:val="00331603"/>
    <w:rsid w:val="003317C7"/>
    <w:rsid w:val="003332F4"/>
    <w:rsid w:val="00333E62"/>
    <w:rsid w:val="00333FAC"/>
    <w:rsid w:val="00334E88"/>
    <w:rsid w:val="003354E4"/>
    <w:rsid w:val="003359A5"/>
    <w:rsid w:val="003369BB"/>
    <w:rsid w:val="00337672"/>
    <w:rsid w:val="003378D7"/>
    <w:rsid w:val="00337AB7"/>
    <w:rsid w:val="00341414"/>
    <w:rsid w:val="00341E64"/>
    <w:rsid w:val="00341F37"/>
    <w:rsid w:val="003436EE"/>
    <w:rsid w:val="0034372B"/>
    <w:rsid w:val="00346730"/>
    <w:rsid w:val="00350A7B"/>
    <w:rsid w:val="00351CBC"/>
    <w:rsid w:val="00351DD7"/>
    <w:rsid w:val="00353F49"/>
    <w:rsid w:val="003541C7"/>
    <w:rsid w:val="00354432"/>
    <w:rsid w:val="00354B2C"/>
    <w:rsid w:val="00354C76"/>
    <w:rsid w:val="00354D95"/>
    <w:rsid w:val="0035512B"/>
    <w:rsid w:val="003600DF"/>
    <w:rsid w:val="0036156B"/>
    <w:rsid w:val="003624B3"/>
    <w:rsid w:val="00362627"/>
    <w:rsid w:val="003627BC"/>
    <w:rsid w:val="00363203"/>
    <w:rsid w:val="00363725"/>
    <w:rsid w:val="00364139"/>
    <w:rsid w:val="00364B27"/>
    <w:rsid w:val="00364F04"/>
    <w:rsid w:val="003665E1"/>
    <w:rsid w:val="00367016"/>
    <w:rsid w:val="00367052"/>
    <w:rsid w:val="00367C55"/>
    <w:rsid w:val="003708F9"/>
    <w:rsid w:val="00370C57"/>
    <w:rsid w:val="0037334C"/>
    <w:rsid w:val="00373C77"/>
    <w:rsid w:val="00374BFF"/>
    <w:rsid w:val="00375914"/>
    <w:rsid w:val="00377626"/>
    <w:rsid w:val="003778FC"/>
    <w:rsid w:val="00380360"/>
    <w:rsid w:val="003809B8"/>
    <w:rsid w:val="00381296"/>
    <w:rsid w:val="00381EC1"/>
    <w:rsid w:val="003832DA"/>
    <w:rsid w:val="003847A1"/>
    <w:rsid w:val="00384CE6"/>
    <w:rsid w:val="003865C1"/>
    <w:rsid w:val="00386B68"/>
    <w:rsid w:val="00386FE5"/>
    <w:rsid w:val="003876C1"/>
    <w:rsid w:val="00387DBB"/>
    <w:rsid w:val="00390817"/>
    <w:rsid w:val="00390EE2"/>
    <w:rsid w:val="0039259C"/>
    <w:rsid w:val="0039298B"/>
    <w:rsid w:val="00392BDF"/>
    <w:rsid w:val="0039315A"/>
    <w:rsid w:val="003941B6"/>
    <w:rsid w:val="00394775"/>
    <w:rsid w:val="00394D61"/>
    <w:rsid w:val="00395B4A"/>
    <w:rsid w:val="003961B7"/>
    <w:rsid w:val="00396D40"/>
    <w:rsid w:val="003973D2"/>
    <w:rsid w:val="003A0A1B"/>
    <w:rsid w:val="003A0C46"/>
    <w:rsid w:val="003A1574"/>
    <w:rsid w:val="003A21F2"/>
    <w:rsid w:val="003A2CCB"/>
    <w:rsid w:val="003A43E6"/>
    <w:rsid w:val="003A5140"/>
    <w:rsid w:val="003A59A3"/>
    <w:rsid w:val="003A60CB"/>
    <w:rsid w:val="003A673E"/>
    <w:rsid w:val="003A6ED0"/>
    <w:rsid w:val="003A7122"/>
    <w:rsid w:val="003A75F3"/>
    <w:rsid w:val="003B1123"/>
    <w:rsid w:val="003B2FC2"/>
    <w:rsid w:val="003B4194"/>
    <w:rsid w:val="003B4720"/>
    <w:rsid w:val="003B4898"/>
    <w:rsid w:val="003B58E8"/>
    <w:rsid w:val="003B7BB0"/>
    <w:rsid w:val="003C0B46"/>
    <w:rsid w:val="003C0DD7"/>
    <w:rsid w:val="003C1135"/>
    <w:rsid w:val="003C1BB9"/>
    <w:rsid w:val="003C1CF2"/>
    <w:rsid w:val="003C2255"/>
    <w:rsid w:val="003C2E56"/>
    <w:rsid w:val="003C55BD"/>
    <w:rsid w:val="003C5997"/>
    <w:rsid w:val="003C665A"/>
    <w:rsid w:val="003C72B4"/>
    <w:rsid w:val="003C7617"/>
    <w:rsid w:val="003C7E98"/>
    <w:rsid w:val="003D0E2B"/>
    <w:rsid w:val="003D1E4A"/>
    <w:rsid w:val="003D232C"/>
    <w:rsid w:val="003D3528"/>
    <w:rsid w:val="003D3A02"/>
    <w:rsid w:val="003D3DC9"/>
    <w:rsid w:val="003D65FE"/>
    <w:rsid w:val="003D6C35"/>
    <w:rsid w:val="003D7706"/>
    <w:rsid w:val="003E03DB"/>
    <w:rsid w:val="003E0C4E"/>
    <w:rsid w:val="003E125C"/>
    <w:rsid w:val="003E167C"/>
    <w:rsid w:val="003E2415"/>
    <w:rsid w:val="003E579D"/>
    <w:rsid w:val="003E611A"/>
    <w:rsid w:val="003E6774"/>
    <w:rsid w:val="003E6A8C"/>
    <w:rsid w:val="003E7401"/>
    <w:rsid w:val="003E780D"/>
    <w:rsid w:val="003F09DF"/>
    <w:rsid w:val="003F0BE5"/>
    <w:rsid w:val="003F0D9A"/>
    <w:rsid w:val="003F168F"/>
    <w:rsid w:val="003F312A"/>
    <w:rsid w:val="003F4851"/>
    <w:rsid w:val="003F4DD5"/>
    <w:rsid w:val="003F5288"/>
    <w:rsid w:val="003F732F"/>
    <w:rsid w:val="003F7581"/>
    <w:rsid w:val="00400553"/>
    <w:rsid w:val="0040390C"/>
    <w:rsid w:val="00403C71"/>
    <w:rsid w:val="00404300"/>
    <w:rsid w:val="00404419"/>
    <w:rsid w:val="00404ACB"/>
    <w:rsid w:val="00406429"/>
    <w:rsid w:val="004069E3"/>
    <w:rsid w:val="00406B3F"/>
    <w:rsid w:val="00406BE4"/>
    <w:rsid w:val="00407B7D"/>
    <w:rsid w:val="00410767"/>
    <w:rsid w:val="00411422"/>
    <w:rsid w:val="00411C99"/>
    <w:rsid w:val="0041323A"/>
    <w:rsid w:val="004136A5"/>
    <w:rsid w:val="0041372C"/>
    <w:rsid w:val="00413F0C"/>
    <w:rsid w:val="0041492C"/>
    <w:rsid w:val="004150F6"/>
    <w:rsid w:val="00416091"/>
    <w:rsid w:val="00416BAE"/>
    <w:rsid w:val="00417756"/>
    <w:rsid w:val="00417DB8"/>
    <w:rsid w:val="0042153A"/>
    <w:rsid w:val="00422AF0"/>
    <w:rsid w:val="00422BAB"/>
    <w:rsid w:val="004230B7"/>
    <w:rsid w:val="004239C0"/>
    <w:rsid w:val="00423F1F"/>
    <w:rsid w:val="004242E6"/>
    <w:rsid w:val="00425005"/>
    <w:rsid w:val="0042566E"/>
    <w:rsid w:val="00425BC9"/>
    <w:rsid w:val="00426072"/>
    <w:rsid w:val="004263B4"/>
    <w:rsid w:val="0042653B"/>
    <w:rsid w:val="00426A70"/>
    <w:rsid w:val="0042736C"/>
    <w:rsid w:val="00427F1F"/>
    <w:rsid w:val="00431184"/>
    <w:rsid w:val="00431942"/>
    <w:rsid w:val="00433228"/>
    <w:rsid w:val="00433807"/>
    <w:rsid w:val="00433C51"/>
    <w:rsid w:val="004358E3"/>
    <w:rsid w:val="00435BE6"/>
    <w:rsid w:val="00437C25"/>
    <w:rsid w:val="00441CC2"/>
    <w:rsid w:val="00442190"/>
    <w:rsid w:val="004423AC"/>
    <w:rsid w:val="00442F9F"/>
    <w:rsid w:val="00443C95"/>
    <w:rsid w:val="00443FA7"/>
    <w:rsid w:val="00444942"/>
    <w:rsid w:val="00445CBB"/>
    <w:rsid w:val="0044672E"/>
    <w:rsid w:val="00447655"/>
    <w:rsid w:val="004504AE"/>
    <w:rsid w:val="00452134"/>
    <w:rsid w:val="00452732"/>
    <w:rsid w:val="004527D1"/>
    <w:rsid w:val="00452AF5"/>
    <w:rsid w:val="0045304E"/>
    <w:rsid w:val="004541B0"/>
    <w:rsid w:val="00454360"/>
    <w:rsid w:val="0045473A"/>
    <w:rsid w:val="00455E1D"/>
    <w:rsid w:val="00456F7A"/>
    <w:rsid w:val="004600DA"/>
    <w:rsid w:val="00461D3F"/>
    <w:rsid w:val="0046291B"/>
    <w:rsid w:val="004634CB"/>
    <w:rsid w:val="004636B9"/>
    <w:rsid w:val="00464F76"/>
    <w:rsid w:val="004660B5"/>
    <w:rsid w:val="004663C2"/>
    <w:rsid w:val="00466BD0"/>
    <w:rsid w:val="00471C96"/>
    <w:rsid w:val="00472CEA"/>
    <w:rsid w:val="00473CC4"/>
    <w:rsid w:val="004746F6"/>
    <w:rsid w:val="004775AA"/>
    <w:rsid w:val="00480D1C"/>
    <w:rsid w:val="004811F8"/>
    <w:rsid w:val="00482319"/>
    <w:rsid w:val="004827DB"/>
    <w:rsid w:val="0048307E"/>
    <w:rsid w:val="004839B5"/>
    <w:rsid w:val="00484F2E"/>
    <w:rsid w:val="00485AA1"/>
    <w:rsid w:val="00487B3C"/>
    <w:rsid w:val="0049005D"/>
    <w:rsid w:val="004902E4"/>
    <w:rsid w:val="00490341"/>
    <w:rsid w:val="00490E33"/>
    <w:rsid w:val="00490FB5"/>
    <w:rsid w:val="00491B0E"/>
    <w:rsid w:val="00491DFF"/>
    <w:rsid w:val="00492908"/>
    <w:rsid w:val="00493D2C"/>
    <w:rsid w:val="00495CCC"/>
    <w:rsid w:val="00497042"/>
    <w:rsid w:val="00497182"/>
    <w:rsid w:val="004A1AF3"/>
    <w:rsid w:val="004A1BFF"/>
    <w:rsid w:val="004A2A94"/>
    <w:rsid w:val="004A41FC"/>
    <w:rsid w:val="004A5591"/>
    <w:rsid w:val="004A567E"/>
    <w:rsid w:val="004A5BFF"/>
    <w:rsid w:val="004A636D"/>
    <w:rsid w:val="004A67E6"/>
    <w:rsid w:val="004B0798"/>
    <w:rsid w:val="004B10F9"/>
    <w:rsid w:val="004B1EB4"/>
    <w:rsid w:val="004B4531"/>
    <w:rsid w:val="004B54C8"/>
    <w:rsid w:val="004B55B0"/>
    <w:rsid w:val="004B5AC7"/>
    <w:rsid w:val="004B5F25"/>
    <w:rsid w:val="004B6AB0"/>
    <w:rsid w:val="004B701A"/>
    <w:rsid w:val="004C0F98"/>
    <w:rsid w:val="004C2122"/>
    <w:rsid w:val="004C3102"/>
    <w:rsid w:val="004C41E8"/>
    <w:rsid w:val="004C4A0E"/>
    <w:rsid w:val="004C6757"/>
    <w:rsid w:val="004C73C0"/>
    <w:rsid w:val="004D00C9"/>
    <w:rsid w:val="004D0BDE"/>
    <w:rsid w:val="004D1371"/>
    <w:rsid w:val="004D2F34"/>
    <w:rsid w:val="004D3F7E"/>
    <w:rsid w:val="004D5A50"/>
    <w:rsid w:val="004D5D03"/>
    <w:rsid w:val="004D5EAE"/>
    <w:rsid w:val="004D6BFE"/>
    <w:rsid w:val="004D73F1"/>
    <w:rsid w:val="004E007A"/>
    <w:rsid w:val="004E32B2"/>
    <w:rsid w:val="004E3869"/>
    <w:rsid w:val="004E3D57"/>
    <w:rsid w:val="004E446E"/>
    <w:rsid w:val="004E4B0B"/>
    <w:rsid w:val="004E4CD2"/>
    <w:rsid w:val="004E543D"/>
    <w:rsid w:val="004E5A21"/>
    <w:rsid w:val="004E5C07"/>
    <w:rsid w:val="004E67DC"/>
    <w:rsid w:val="004E6E1E"/>
    <w:rsid w:val="004F01DC"/>
    <w:rsid w:val="004F059A"/>
    <w:rsid w:val="004F0A06"/>
    <w:rsid w:val="004F1C52"/>
    <w:rsid w:val="004F1CE5"/>
    <w:rsid w:val="004F20A7"/>
    <w:rsid w:val="004F21F9"/>
    <w:rsid w:val="004F2B43"/>
    <w:rsid w:val="004F34D5"/>
    <w:rsid w:val="004F5C57"/>
    <w:rsid w:val="004F75B3"/>
    <w:rsid w:val="005005D0"/>
    <w:rsid w:val="00502067"/>
    <w:rsid w:val="005034B9"/>
    <w:rsid w:val="00504210"/>
    <w:rsid w:val="005043DA"/>
    <w:rsid w:val="005069FD"/>
    <w:rsid w:val="00506EA4"/>
    <w:rsid w:val="00507D4C"/>
    <w:rsid w:val="00510FB4"/>
    <w:rsid w:val="00513F68"/>
    <w:rsid w:val="00513F8D"/>
    <w:rsid w:val="00514427"/>
    <w:rsid w:val="005146C5"/>
    <w:rsid w:val="005148E0"/>
    <w:rsid w:val="00514C25"/>
    <w:rsid w:val="00515490"/>
    <w:rsid w:val="00515F67"/>
    <w:rsid w:val="0052092D"/>
    <w:rsid w:val="005224D1"/>
    <w:rsid w:val="0052350C"/>
    <w:rsid w:val="0052385F"/>
    <w:rsid w:val="00523ACE"/>
    <w:rsid w:val="00525CA3"/>
    <w:rsid w:val="0052786E"/>
    <w:rsid w:val="00527AF7"/>
    <w:rsid w:val="00530B3F"/>
    <w:rsid w:val="0053243D"/>
    <w:rsid w:val="00534487"/>
    <w:rsid w:val="00534A4C"/>
    <w:rsid w:val="00534EFC"/>
    <w:rsid w:val="00534F0A"/>
    <w:rsid w:val="00535F5C"/>
    <w:rsid w:val="00537519"/>
    <w:rsid w:val="0054007F"/>
    <w:rsid w:val="00540A7C"/>
    <w:rsid w:val="00540D28"/>
    <w:rsid w:val="00540FB2"/>
    <w:rsid w:val="0054163C"/>
    <w:rsid w:val="005442E3"/>
    <w:rsid w:val="0054435A"/>
    <w:rsid w:val="00544868"/>
    <w:rsid w:val="00544873"/>
    <w:rsid w:val="00545795"/>
    <w:rsid w:val="00545F7C"/>
    <w:rsid w:val="005476D7"/>
    <w:rsid w:val="00547D1B"/>
    <w:rsid w:val="00550B89"/>
    <w:rsid w:val="005530DD"/>
    <w:rsid w:val="00553AA3"/>
    <w:rsid w:val="0055448F"/>
    <w:rsid w:val="00554EB6"/>
    <w:rsid w:val="00555470"/>
    <w:rsid w:val="00555808"/>
    <w:rsid w:val="00555C79"/>
    <w:rsid w:val="0055690E"/>
    <w:rsid w:val="00556B19"/>
    <w:rsid w:val="00557371"/>
    <w:rsid w:val="00557465"/>
    <w:rsid w:val="00557575"/>
    <w:rsid w:val="005576DD"/>
    <w:rsid w:val="00560B21"/>
    <w:rsid w:val="00561693"/>
    <w:rsid w:val="00561820"/>
    <w:rsid w:val="0056245C"/>
    <w:rsid w:val="00563155"/>
    <w:rsid w:val="005639F5"/>
    <w:rsid w:val="00564297"/>
    <w:rsid w:val="00564B36"/>
    <w:rsid w:val="00565674"/>
    <w:rsid w:val="0056586E"/>
    <w:rsid w:val="005671BC"/>
    <w:rsid w:val="00567447"/>
    <w:rsid w:val="00567BA4"/>
    <w:rsid w:val="0057059F"/>
    <w:rsid w:val="00572638"/>
    <w:rsid w:val="00572BB9"/>
    <w:rsid w:val="00572CD6"/>
    <w:rsid w:val="0057369D"/>
    <w:rsid w:val="005740F2"/>
    <w:rsid w:val="005746C2"/>
    <w:rsid w:val="005746D9"/>
    <w:rsid w:val="00574D5B"/>
    <w:rsid w:val="00574DCC"/>
    <w:rsid w:val="00574FA4"/>
    <w:rsid w:val="005771B2"/>
    <w:rsid w:val="005772C9"/>
    <w:rsid w:val="0058060E"/>
    <w:rsid w:val="00580F5E"/>
    <w:rsid w:val="0058161B"/>
    <w:rsid w:val="005830F1"/>
    <w:rsid w:val="005842B6"/>
    <w:rsid w:val="00585B1F"/>
    <w:rsid w:val="00585BE5"/>
    <w:rsid w:val="00590404"/>
    <w:rsid w:val="00592073"/>
    <w:rsid w:val="005926E5"/>
    <w:rsid w:val="005943D6"/>
    <w:rsid w:val="00594A74"/>
    <w:rsid w:val="00595378"/>
    <w:rsid w:val="00597BF7"/>
    <w:rsid w:val="005A0470"/>
    <w:rsid w:val="005A06FD"/>
    <w:rsid w:val="005A0E4F"/>
    <w:rsid w:val="005A1817"/>
    <w:rsid w:val="005A241A"/>
    <w:rsid w:val="005A3A64"/>
    <w:rsid w:val="005A3D00"/>
    <w:rsid w:val="005A4274"/>
    <w:rsid w:val="005A6FE2"/>
    <w:rsid w:val="005A752E"/>
    <w:rsid w:val="005B0308"/>
    <w:rsid w:val="005B2796"/>
    <w:rsid w:val="005B2F14"/>
    <w:rsid w:val="005B6983"/>
    <w:rsid w:val="005B7213"/>
    <w:rsid w:val="005C057D"/>
    <w:rsid w:val="005C0AF9"/>
    <w:rsid w:val="005C1B2D"/>
    <w:rsid w:val="005C1FE6"/>
    <w:rsid w:val="005C456F"/>
    <w:rsid w:val="005C569D"/>
    <w:rsid w:val="005C5916"/>
    <w:rsid w:val="005C5CEA"/>
    <w:rsid w:val="005C692B"/>
    <w:rsid w:val="005C69D3"/>
    <w:rsid w:val="005C6F9C"/>
    <w:rsid w:val="005C710A"/>
    <w:rsid w:val="005C7F7A"/>
    <w:rsid w:val="005D1538"/>
    <w:rsid w:val="005D1641"/>
    <w:rsid w:val="005D1734"/>
    <w:rsid w:val="005D183E"/>
    <w:rsid w:val="005D1ADE"/>
    <w:rsid w:val="005D20C0"/>
    <w:rsid w:val="005D2DAE"/>
    <w:rsid w:val="005D377B"/>
    <w:rsid w:val="005D3E2A"/>
    <w:rsid w:val="005D46E8"/>
    <w:rsid w:val="005D4FC2"/>
    <w:rsid w:val="005D5023"/>
    <w:rsid w:val="005D5E96"/>
    <w:rsid w:val="005D5FB6"/>
    <w:rsid w:val="005E0608"/>
    <w:rsid w:val="005E08A9"/>
    <w:rsid w:val="005E0E4E"/>
    <w:rsid w:val="005E2C6E"/>
    <w:rsid w:val="005E336E"/>
    <w:rsid w:val="005E3CD8"/>
    <w:rsid w:val="005E4008"/>
    <w:rsid w:val="005E40F6"/>
    <w:rsid w:val="005E4164"/>
    <w:rsid w:val="005E5850"/>
    <w:rsid w:val="005E712D"/>
    <w:rsid w:val="005E7530"/>
    <w:rsid w:val="005F05DE"/>
    <w:rsid w:val="005F061E"/>
    <w:rsid w:val="005F37C4"/>
    <w:rsid w:val="005F3FFC"/>
    <w:rsid w:val="005F4189"/>
    <w:rsid w:val="005F4233"/>
    <w:rsid w:val="005F4B79"/>
    <w:rsid w:val="005F62ED"/>
    <w:rsid w:val="005F6E8B"/>
    <w:rsid w:val="00601DF9"/>
    <w:rsid w:val="0060289F"/>
    <w:rsid w:val="00602AA0"/>
    <w:rsid w:val="00602B81"/>
    <w:rsid w:val="00602CF8"/>
    <w:rsid w:val="00602F76"/>
    <w:rsid w:val="006030C1"/>
    <w:rsid w:val="00603A13"/>
    <w:rsid w:val="006049F6"/>
    <w:rsid w:val="0060625D"/>
    <w:rsid w:val="00606AAB"/>
    <w:rsid w:val="00606C20"/>
    <w:rsid w:val="00607926"/>
    <w:rsid w:val="00607F46"/>
    <w:rsid w:val="00610816"/>
    <w:rsid w:val="006110B0"/>
    <w:rsid w:val="00611A87"/>
    <w:rsid w:val="00613DFB"/>
    <w:rsid w:val="00614057"/>
    <w:rsid w:val="006158CA"/>
    <w:rsid w:val="00617C41"/>
    <w:rsid w:val="00620373"/>
    <w:rsid w:val="006210EF"/>
    <w:rsid w:val="006213A6"/>
    <w:rsid w:val="00622480"/>
    <w:rsid w:val="00622E92"/>
    <w:rsid w:val="00625489"/>
    <w:rsid w:val="006255F9"/>
    <w:rsid w:val="00625A60"/>
    <w:rsid w:val="00625DB7"/>
    <w:rsid w:val="00625FED"/>
    <w:rsid w:val="006260A3"/>
    <w:rsid w:val="006260A4"/>
    <w:rsid w:val="00626416"/>
    <w:rsid w:val="00626559"/>
    <w:rsid w:val="00627E50"/>
    <w:rsid w:val="0063180D"/>
    <w:rsid w:val="00631DB1"/>
    <w:rsid w:val="006321DF"/>
    <w:rsid w:val="00632FDD"/>
    <w:rsid w:val="00633888"/>
    <w:rsid w:val="00633D48"/>
    <w:rsid w:val="006341D1"/>
    <w:rsid w:val="006348FD"/>
    <w:rsid w:val="00634D5C"/>
    <w:rsid w:val="00635390"/>
    <w:rsid w:val="006360A4"/>
    <w:rsid w:val="00637E7B"/>
    <w:rsid w:val="006406DA"/>
    <w:rsid w:val="00640A70"/>
    <w:rsid w:val="00641AA4"/>
    <w:rsid w:val="00641F1B"/>
    <w:rsid w:val="0064237D"/>
    <w:rsid w:val="00643443"/>
    <w:rsid w:val="0064580A"/>
    <w:rsid w:val="00645BDC"/>
    <w:rsid w:val="0064658A"/>
    <w:rsid w:val="0064661E"/>
    <w:rsid w:val="0064666E"/>
    <w:rsid w:val="00646D68"/>
    <w:rsid w:val="00647778"/>
    <w:rsid w:val="00650036"/>
    <w:rsid w:val="0065041F"/>
    <w:rsid w:val="00650516"/>
    <w:rsid w:val="00650AE9"/>
    <w:rsid w:val="00650B75"/>
    <w:rsid w:val="00651DAF"/>
    <w:rsid w:val="00652BBC"/>
    <w:rsid w:val="00655475"/>
    <w:rsid w:val="006556D9"/>
    <w:rsid w:val="00656E38"/>
    <w:rsid w:val="00656E79"/>
    <w:rsid w:val="00657B0B"/>
    <w:rsid w:val="0066131C"/>
    <w:rsid w:val="0066249C"/>
    <w:rsid w:val="00662E62"/>
    <w:rsid w:val="0066362C"/>
    <w:rsid w:val="00663D90"/>
    <w:rsid w:val="00664DC0"/>
    <w:rsid w:val="00667505"/>
    <w:rsid w:val="006702EA"/>
    <w:rsid w:val="00670BF2"/>
    <w:rsid w:val="00671A72"/>
    <w:rsid w:val="006723C2"/>
    <w:rsid w:val="00672E6D"/>
    <w:rsid w:val="0067305D"/>
    <w:rsid w:val="00673897"/>
    <w:rsid w:val="00673ED9"/>
    <w:rsid w:val="00675B28"/>
    <w:rsid w:val="00676567"/>
    <w:rsid w:val="00676772"/>
    <w:rsid w:val="00676CEB"/>
    <w:rsid w:val="0068094D"/>
    <w:rsid w:val="006814F1"/>
    <w:rsid w:val="006819BA"/>
    <w:rsid w:val="00681B6C"/>
    <w:rsid w:val="00682A74"/>
    <w:rsid w:val="00682D2A"/>
    <w:rsid w:val="00683FF2"/>
    <w:rsid w:val="0068412E"/>
    <w:rsid w:val="00684A1B"/>
    <w:rsid w:val="006858EE"/>
    <w:rsid w:val="00686FD7"/>
    <w:rsid w:val="00687A12"/>
    <w:rsid w:val="00690348"/>
    <w:rsid w:val="0069039A"/>
    <w:rsid w:val="006913FC"/>
    <w:rsid w:val="006918EB"/>
    <w:rsid w:val="00692305"/>
    <w:rsid w:val="006923F1"/>
    <w:rsid w:val="00693F74"/>
    <w:rsid w:val="00694775"/>
    <w:rsid w:val="0069660F"/>
    <w:rsid w:val="006970AA"/>
    <w:rsid w:val="0069799C"/>
    <w:rsid w:val="006A1F04"/>
    <w:rsid w:val="006A22A4"/>
    <w:rsid w:val="006A378A"/>
    <w:rsid w:val="006A49EF"/>
    <w:rsid w:val="006A5508"/>
    <w:rsid w:val="006A67D8"/>
    <w:rsid w:val="006B1291"/>
    <w:rsid w:val="006B1DE0"/>
    <w:rsid w:val="006B260C"/>
    <w:rsid w:val="006B3159"/>
    <w:rsid w:val="006B3B73"/>
    <w:rsid w:val="006B3EB9"/>
    <w:rsid w:val="006B52E4"/>
    <w:rsid w:val="006B53B9"/>
    <w:rsid w:val="006B66B7"/>
    <w:rsid w:val="006B7962"/>
    <w:rsid w:val="006B7E41"/>
    <w:rsid w:val="006C0C5F"/>
    <w:rsid w:val="006C1AEE"/>
    <w:rsid w:val="006C1B76"/>
    <w:rsid w:val="006C281A"/>
    <w:rsid w:val="006C2E62"/>
    <w:rsid w:val="006C3941"/>
    <w:rsid w:val="006C4A9A"/>
    <w:rsid w:val="006C54E9"/>
    <w:rsid w:val="006C60E8"/>
    <w:rsid w:val="006C67C7"/>
    <w:rsid w:val="006C6A36"/>
    <w:rsid w:val="006C6ABC"/>
    <w:rsid w:val="006C6C4C"/>
    <w:rsid w:val="006D0E51"/>
    <w:rsid w:val="006D150C"/>
    <w:rsid w:val="006D2D82"/>
    <w:rsid w:val="006D2FAC"/>
    <w:rsid w:val="006D5685"/>
    <w:rsid w:val="006D63B5"/>
    <w:rsid w:val="006D698D"/>
    <w:rsid w:val="006E140A"/>
    <w:rsid w:val="006E19DF"/>
    <w:rsid w:val="006E1D57"/>
    <w:rsid w:val="006E2695"/>
    <w:rsid w:val="006E2A87"/>
    <w:rsid w:val="006E2C86"/>
    <w:rsid w:val="006E30FB"/>
    <w:rsid w:val="006E331A"/>
    <w:rsid w:val="006E3C1C"/>
    <w:rsid w:val="006E441F"/>
    <w:rsid w:val="006E67FF"/>
    <w:rsid w:val="006E7209"/>
    <w:rsid w:val="006E759D"/>
    <w:rsid w:val="006F0986"/>
    <w:rsid w:val="006F0D9E"/>
    <w:rsid w:val="006F122B"/>
    <w:rsid w:val="006F14CA"/>
    <w:rsid w:val="006F1D28"/>
    <w:rsid w:val="006F1EB1"/>
    <w:rsid w:val="006F27F6"/>
    <w:rsid w:val="006F2C8B"/>
    <w:rsid w:val="006F2F82"/>
    <w:rsid w:val="006F3C02"/>
    <w:rsid w:val="006F3C19"/>
    <w:rsid w:val="006F4AF4"/>
    <w:rsid w:val="006F4F33"/>
    <w:rsid w:val="006F5916"/>
    <w:rsid w:val="006F797B"/>
    <w:rsid w:val="006F7C51"/>
    <w:rsid w:val="006F7DE2"/>
    <w:rsid w:val="0070048B"/>
    <w:rsid w:val="00700C86"/>
    <w:rsid w:val="007015E7"/>
    <w:rsid w:val="00703936"/>
    <w:rsid w:val="00704F74"/>
    <w:rsid w:val="0070587E"/>
    <w:rsid w:val="00705AAB"/>
    <w:rsid w:val="00707A84"/>
    <w:rsid w:val="00707D6E"/>
    <w:rsid w:val="0071006C"/>
    <w:rsid w:val="00710517"/>
    <w:rsid w:val="00710647"/>
    <w:rsid w:val="0071161B"/>
    <w:rsid w:val="0071217D"/>
    <w:rsid w:val="00713C44"/>
    <w:rsid w:val="0071504F"/>
    <w:rsid w:val="00715618"/>
    <w:rsid w:val="0071562C"/>
    <w:rsid w:val="00715986"/>
    <w:rsid w:val="007203C3"/>
    <w:rsid w:val="00722A67"/>
    <w:rsid w:val="0072347B"/>
    <w:rsid w:val="00723EB1"/>
    <w:rsid w:val="00724E84"/>
    <w:rsid w:val="007253ED"/>
    <w:rsid w:val="00726158"/>
    <w:rsid w:val="0072670F"/>
    <w:rsid w:val="00727033"/>
    <w:rsid w:val="007274B4"/>
    <w:rsid w:val="00730816"/>
    <w:rsid w:val="00730883"/>
    <w:rsid w:val="00731296"/>
    <w:rsid w:val="00733BFC"/>
    <w:rsid w:val="00734A1C"/>
    <w:rsid w:val="0073533B"/>
    <w:rsid w:val="00735EE4"/>
    <w:rsid w:val="00736372"/>
    <w:rsid w:val="00736B58"/>
    <w:rsid w:val="00740FD9"/>
    <w:rsid w:val="00741526"/>
    <w:rsid w:val="00741A37"/>
    <w:rsid w:val="00742EB0"/>
    <w:rsid w:val="00743D2E"/>
    <w:rsid w:val="007442CD"/>
    <w:rsid w:val="00744350"/>
    <w:rsid w:val="00745560"/>
    <w:rsid w:val="00745720"/>
    <w:rsid w:val="00745CC7"/>
    <w:rsid w:val="00746A00"/>
    <w:rsid w:val="00746F6F"/>
    <w:rsid w:val="007479F5"/>
    <w:rsid w:val="00750083"/>
    <w:rsid w:val="00752728"/>
    <w:rsid w:val="00753031"/>
    <w:rsid w:val="00753037"/>
    <w:rsid w:val="00753AAA"/>
    <w:rsid w:val="007555F3"/>
    <w:rsid w:val="007563AE"/>
    <w:rsid w:val="00756E4F"/>
    <w:rsid w:val="007573D3"/>
    <w:rsid w:val="00760CC8"/>
    <w:rsid w:val="00762649"/>
    <w:rsid w:val="00763F8E"/>
    <w:rsid w:val="00764696"/>
    <w:rsid w:val="007648C7"/>
    <w:rsid w:val="00764FF6"/>
    <w:rsid w:val="007652B9"/>
    <w:rsid w:val="00765D09"/>
    <w:rsid w:val="00766C7D"/>
    <w:rsid w:val="00766E3E"/>
    <w:rsid w:val="007670C3"/>
    <w:rsid w:val="007675DE"/>
    <w:rsid w:val="0076776D"/>
    <w:rsid w:val="00770DB0"/>
    <w:rsid w:val="007714CC"/>
    <w:rsid w:val="0077181D"/>
    <w:rsid w:val="00772BB9"/>
    <w:rsid w:val="00773040"/>
    <w:rsid w:val="007737EE"/>
    <w:rsid w:val="00773A76"/>
    <w:rsid w:val="007744B3"/>
    <w:rsid w:val="007759D6"/>
    <w:rsid w:val="007761C9"/>
    <w:rsid w:val="0077640B"/>
    <w:rsid w:val="007768F1"/>
    <w:rsid w:val="00776AD3"/>
    <w:rsid w:val="00777CE2"/>
    <w:rsid w:val="007801B5"/>
    <w:rsid w:val="0078186B"/>
    <w:rsid w:val="00781B56"/>
    <w:rsid w:val="00782079"/>
    <w:rsid w:val="00782F0E"/>
    <w:rsid w:val="0078338E"/>
    <w:rsid w:val="007838A7"/>
    <w:rsid w:val="007862C6"/>
    <w:rsid w:val="007902C5"/>
    <w:rsid w:val="0079034B"/>
    <w:rsid w:val="00792975"/>
    <w:rsid w:val="00792F36"/>
    <w:rsid w:val="0079345C"/>
    <w:rsid w:val="007939EB"/>
    <w:rsid w:val="00793C2F"/>
    <w:rsid w:val="00793EBA"/>
    <w:rsid w:val="00794067"/>
    <w:rsid w:val="007969C0"/>
    <w:rsid w:val="00796CF4"/>
    <w:rsid w:val="00797C20"/>
    <w:rsid w:val="00797ED8"/>
    <w:rsid w:val="007A011E"/>
    <w:rsid w:val="007A13AF"/>
    <w:rsid w:val="007A39C4"/>
    <w:rsid w:val="007A44C1"/>
    <w:rsid w:val="007A5259"/>
    <w:rsid w:val="007A6A9D"/>
    <w:rsid w:val="007A6D3F"/>
    <w:rsid w:val="007B0AD6"/>
    <w:rsid w:val="007B1196"/>
    <w:rsid w:val="007B12ED"/>
    <w:rsid w:val="007B1810"/>
    <w:rsid w:val="007B193A"/>
    <w:rsid w:val="007B1C02"/>
    <w:rsid w:val="007B4024"/>
    <w:rsid w:val="007B489C"/>
    <w:rsid w:val="007B5C32"/>
    <w:rsid w:val="007B62A7"/>
    <w:rsid w:val="007B70EC"/>
    <w:rsid w:val="007C0034"/>
    <w:rsid w:val="007C0C8D"/>
    <w:rsid w:val="007C27D1"/>
    <w:rsid w:val="007C3036"/>
    <w:rsid w:val="007C51D6"/>
    <w:rsid w:val="007C5EA9"/>
    <w:rsid w:val="007C6B93"/>
    <w:rsid w:val="007C6C48"/>
    <w:rsid w:val="007C6D69"/>
    <w:rsid w:val="007C7D0A"/>
    <w:rsid w:val="007C7F93"/>
    <w:rsid w:val="007C7FCE"/>
    <w:rsid w:val="007D0206"/>
    <w:rsid w:val="007D1C76"/>
    <w:rsid w:val="007D22F3"/>
    <w:rsid w:val="007D37FF"/>
    <w:rsid w:val="007D39F2"/>
    <w:rsid w:val="007D3A2C"/>
    <w:rsid w:val="007D4BA7"/>
    <w:rsid w:val="007D50B1"/>
    <w:rsid w:val="007D6383"/>
    <w:rsid w:val="007D64C6"/>
    <w:rsid w:val="007D766A"/>
    <w:rsid w:val="007E029A"/>
    <w:rsid w:val="007E1313"/>
    <w:rsid w:val="007E1609"/>
    <w:rsid w:val="007E1933"/>
    <w:rsid w:val="007E1CAA"/>
    <w:rsid w:val="007E2320"/>
    <w:rsid w:val="007E2AF5"/>
    <w:rsid w:val="007E3D1D"/>
    <w:rsid w:val="007E4962"/>
    <w:rsid w:val="007E50C6"/>
    <w:rsid w:val="007E5A25"/>
    <w:rsid w:val="007E6C75"/>
    <w:rsid w:val="007E7D8C"/>
    <w:rsid w:val="007F1764"/>
    <w:rsid w:val="007F1AA2"/>
    <w:rsid w:val="007F24E2"/>
    <w:rsid w:val="007F3281"/>
    <w:rsid w:val="007F3D0E"/>
    <w:rsid w:val="007F4873"/>
    <w:rsid w:val="007F5E1C"/>
    <w:rsid w:val="007F7165"/>
    <w:rsid w:val="0080111F"/>
    <w:rsid w:val="00801569"/>
    <w:rsid w:val="008016B5"/>
    <w:rsid w:val="00803247"/>
    <w:rsid w:val="008040AF"/>
    <w:rsid w:val="00804147"/>
    <w:rsid w:val="0080490A"/>
    <w:rsid w:val="00804C0E"/>
    <w:rsid w:val="0080752F"/>
    <w:rsid w:val="0080766F"/>
    <w:rsid w:val="0081009F"/>
    <w:rsid w:val="00811220"/>
    <w:rsid w:val="00812953"/>
    <w:rsid w:val="00812D11"/>
    <w:rsid w:val="00813034"/>
    <w:rsid w:val="008141C7"/>
    <w:rsid w:val="008150B0"/>
    <w:rsid w:val="0081521C"/>
    <w:rsid w:val="00815C69"/>
    <w:rsid w:val="0081626E"/>
    <w:rsid w:val="00817424"/>
    <w:rsid w:val="00820649"/>
    <w:rsid w:val="00821527"/>
    <w:rsid w:val="0082171E"/>
    <w:rsid w:val="00821F13"/>
    <w:rsid w:val="008235FF"/>
    <w:rsid w:val="008239EC"/>
    <w:rsid w:val="00824D67"/>
    <w:rsid w:val="00825BF5"/>
    <w:rsid w:val="008266B6"/>
    <w:rsid w:val="00830A80"/>
    <w:rsid w:val="0083233C"/>
    <w:rsid w:val="00832443"/>
    <w:rsid w:val="00833971"/>
    <w:rsid w:val="00835FFD"/>
    <w:rsid w:val="00836D6C"/>
    <w:rsid w:val="0083787F"/>
    <w:rsid w:val="008401E2"/>
    <w:rsid w:val="008403E5"/>
    <w:rsid w:val="00840EFE"/>
    <w:rsid w:val="0084245B"/>
    <w:rsid w:val="008424BE"/>
    <w:rsid w:val="008457B4"/>
    <w:rsid w:val="008462C5"/>
    <w:rsid w:val="0085068D"/>
    <w:rsid w:val="00851205"/>
    <w:rsid w:val="008523BA"/>
    <w:rsid w:val="00852FD5"/>
    <w:rsid w:val="00853141"/>
    <w:rsid w:val="00853ACC"/>
    <w:rsid w:val="008549E5"/>
    <w:rsid w:val="00854E0B"/>
    <w:rsid w:val="00855D21"/>
    <w:rsid w:val="00855EA2"/>
    <w:rsid w:val="00856EE6"/>
    <w:rsid w:val="0085739D"/>
    <w:rsid w:val="008574C8"/>
    <w:rsid w:val="00857C7D"/>
    <w:rsid w:val="00860CC9"/>
    <w:rsid w:val="00860F4D"/>
    <w:rsid w:val="00861FAA"/>
    <w:rsid w:val="00862941"/>
    <w:rsid w:val="00864429"/>
    <w:rsid w:val="00864980"/>
    <w:rsid w:val="00864D97"/>
    <w:rsid w:val="0086550A"/>
    <w:rsid w:val="00865F48"/>
    <w:rsid w:val="0086605D"/>
    <w:rsid w:val="00866780"/>
    <w:rsid w:val="0086686D"/>
    <w:rsid w:val="0086699F"/>
    <w:rsid w:val="0087156F"/>
    <w:rsid w:val="00871FC1"/>
    <w:rsid w:val="00872BBE"/>
    <w:rsid w:val="0087390F"/>
    <w:rsid w:val="0087446E"/>
    <w:rsid w:val="00875B32"/>
    <w:rsid w:val="008763AD"/>
    <w:rsid w:val="008763B4"/>
    <w:rsid w:val="00877A5E"/>
    <w:rsid w:val="00880403"/>
    <w:rsid w:val="00880A3C"/>
    <w:rsid w:val="008820CE"/>
    <w:rsid w:val="0088262D"/>
    <w:rsid w:val="008826BD"/>
    <w:rsid w:val="0088289E"/>
    <w:rsid w:val="00884364"/>
    <w:rsid w:val="00884C4D"/>
    <w:rsid w:val="00885757"/>
    <w:rsid w:val="00886C3D"/>
    <w:rsid w:val="00890DB6"/>
    <w:rsid w:val="00890E42"/>
    <w:rsid w:val="00891219"/>
    <w:rsid w:val="00891628"/>
    <w:rsid w:val="00891768"/>
    <w:rsid w:val="00891B89"/>
    <w:rsid w:val="0089297F"/>
    <w:rsid w:val="00892B28"/>
    <w:rsid w:val="00892F70"/>
    <w:rsid w:val="008935CB"/>
    <w:rsid w:val="008940D4"/>
    <w:rsid w:val="0089491F"/>
    <w:rsid w:val="0089512E"/>
    <w:rsid w:val="0089573A"/>
    <w:rsid w:val="008964DA"/>
    <w:rsid w:val="00896BD2"/>
    <w:rsid w:val="00896DEF"/>
    <w:rsid w:val="00897620"/>
    <w:rsid w:val="00897B67"/>
    <w:rsid w:val="008A043C"/>
    <w:rsid w:val="008A227F"/>
    <w:rsid w:val="008A57A4"/>
    <w:rsid w:val="008A659B"/>
    <w:rsid w:val="008A665A"/>
    <w:rsid w:val="008A6A93"/>
    <w:rsid w:val="008A7516"/>
    <w:rsid w:val="008A7574"/>
    <w:rsid w:val="008B007F"/>
    <w:rsid w:val="008B0414"/>
    <w:rsid w:val="008B04E3"/>
    <w:rsid w:val="008B1D88"/>
    <w:rsid w:val="008B1FFC"/>
    <w:rsid w:val="008B2026"/>
    <w:rsid w:val="008B3C5F"/>
    <w:rsid w:val="008B7316"/>
    <w:rsid w:val="008B791F"/>
    <w:rsid w:val="008B7E96"/>
    <w:rsid w:val="008C0A40"/>
    <w:rsid w:val="008C12D4"/>
    <w:rsid w:val="008C27EA"/>
    <w:rsid w:val="008C2E94"/>
    <w:rsid w:val="008C3411"/>
    <w:rsid w:val="008C3709"/>
    <w:rsid w:val="008C3DE7"/>
    <w:rsid w:val="008C52A4"/>
    <w:rsid w:val="008C5A24"/>
    <w:rsid w:val="008C5D9F"/>
    <w:rsid w:val="008C6968"/>
    <w:rsid w:val="008D0322"/>
    <w:rsid w:val="008D0A23"/>
    <w:rsid w:val="008D1F1B"/>
    <w:rsid w:val="008D2890"/>
    <w:rsid w:val="008D4DC3"/>
    <w:rsid w:val="008D4E7C"/>
    <w:rsid w:val="008D4F82"/>
    <w:rsid w:val="008D551D"/>
    <w:rsid w:val="008D57AD"/>
    <w:rsid w:val="008D5803"/>
    <w:rsid w:val="008D585F"/>
    <w:rsid w:val="008D66FE"/>
    <w:rsid w:val="008D6E5F"/>
    <w:rsid w:val="008D7B79"/>
    <w:rsid w:val="008D7D76"/>
    <w:rsid w:val="008D7D77"/>
    <w:rsid w:val="008E1DA0"/>
    <w:rsid w:val="008E2B81"/>
    <w:rsid w:val="008E4ACA"/>
    <w:rsid w:val="008E4F51"/>
    <w:rsid w:val="008E5515"/>
    <w:rsid w:val="008E6B1F"/>
    <w:rsid w:val="008E7E1F"/>
    <w:rsid w:val="008E7F25"/>
    <w:rsid w:val="008F046A"/>
    <w:rsid w:val="008F0991"/>
    <w:rsid w:val="008F0E97"/>
    <w:rsid w:val="008F0F6A"/>
    <w:rsid w:val="008F2545"/>
    <w:rsid w:val="008F2708"/>
    <w:rsid w:val="008F2E79"/>
    <w:rsid w:val="008F3D23"/>
    <w:rsid w:val="008F3E6A"/>
    <w:rsid w:val="008F47C2"/>
    <w:rsid w:val="008F4AE8"/>
    <w:rsid w:val="008F68E4"/>
    <w:rsid w:val="008F7765"/>
    <w:rsid w:val="009002A9"/>
    <w:rsid w:val="00900873"/>
    <w:rsid w:val="009030B4"/>
    <w:rsid w:val="0090386E"/>
    <w:rsid w:val="0090391F"/>
    <w:rsid w:val="00903A48"/>
    <w:rsid w:val="0090480F"/>
    <w:rsid w:val="00904877"/>
    <w:rsid w:val="0090581E"/>
    <w:rsid w:val="009078B0"/>
    <w:rsid w:val="00907996"/>
    <w:rsid w:val="00910711"/>
    <w:rsid w:val="009115A5"/>
    <w:rsid w:val="00911DEE"/>
    <w:rsid w:val="00911E88"/>
    <w:rsid w:val="009129D5"/>
    <w:rsid w:val="00913305"/>
    <w:rsid w:val="00913FD0"/>
    <w:rsid w:val="00914593"/>
    <w:rsid w:val="00914F32"/>
    <w:rsid w:val="00915F52"/>
    <w:rsid w:val="00917758"/>
    <w:rsid w:val="0091796F"/>
    <w:rsid w:val="00917B89"/>
    <w:rsid w:val="009201AC"/>
    <w:rsid w:val="0092039A"/>
    <w:rsid w:val="00920EBA"/>
    <w:rsid w:val="009212E4"/>
    <w:rsid w:val="00921305"/>
    <w:rsid w:val="00921D2E"/>
    <w:rsid w:val="009220B9"/>
    <w:rsid w:val="009235D7"/>
    <w:rsid w:val="00924154"/>
    <w:rsid w:val="00924B40"/>
    <w:rsid w:val="00924C62"/>
    <w:rsid w:val="00925DE9"/>
    <w:rsid w:val="00926224"/>
    <w:rsid w:val="009269BE"/>
    <w:rsid w:val="00926A8B"/>
    <w:rsid w:val="00927E4B"/>
    <w:rsid w:val="00931BFB"/>
    <w:rsid w:val="009325E8"/>
    <w:rsid w:val="009335FC"/>
    <w:rsid w:val="0093471B"/>
    <w:rsid w:val="009349ED"/>
    <w:rsid w:val="00935612"/>
    <w:rsid w:val="00935AC3"/>
    <w:rsid w:val="00935D04"/>
    <w:rsid w:val="0093663D"/>
    <w:rsid w:val="0093749D"/>
    <w:rsid w:val="009413DC"/>
    <w:rsid w:val="00942818"/>
    <w:rsid w:val="00943D19"/>
    <w:rsid w:val="00944027"/>
    <w:rsid w:val="0094413D"/>
    <w:rsid w:val="00946726"/>
    <w:rsid w:val="00947589"/>
    <w:rsid w:val="0095054D"/>
    <w:rsid w:val="0095058B"/>
    <w:rsid w:val="00950E38"/>
    <w:rsid w:val="00950EF0"/>
    <w:rsid w:val="00950F58"/>
    <w:rsid w:val="009529DE"/>
    <w:rsid w:val="00953816"/>
    <w:rsid w:val="009545EB"/>
    <w:rsid w:val="00955648"/>
    <w:rsid w:val="00955A3C"/>
    <w:rsid w:val="00955E5A"/>
    <w:rsid w:val="009560EF"/>
    <w:rsid w:val="00956691"/>
    <w:rsid w:val="00956DBD"/>
    <w:rsid w:val="00960768"/>
    <w:rsid w:val="00960C5D"/>
    <w:rsid w:val="00960F0D"/>
    <w:rsid w:val="00962148"/>
    <w:rsid w:val="00964090"/>
    <w:rsid w:val="009646BF"/>
    <w:rsid w:val="009653E1"/>
    <w:rsid w:val="0096577B"/>
    <w:rsid w:val="00965A83"/>
    <w:rsid w:val="00966892"/>
    <w:rsid w:val="00967786"/>
    <w:rsid w:val="0097075C"/>
    <w:rsid w:val="00970813"/>
    <w:rsid w:val="009719B7"/>
    <w:rsid w:val="009733F6"/>
    <w:rsid w:val="00973437"/>
    <w:rsid w:val="009743F1"/>
    <w:rsid w:val="009745EA"/>
    <w:rsid w:val="00974A7F"/>
    <w:rsid w:val="00975315"/>
    <w:rsid w:val="009769CF"/>
    <w:rsid w:val="00977BB2"/>
    <w:rsid w:val="009806D5"/>
    <w:rsid w:val="00980A7C"/>
    <w:rsid w:val="00980BDF"/>
    <w:rsid w:val="009818E9"/>
    <w:rsid w:val="00981BC9"/>
    <w:rsid w:val="00981F53"/>
    <w:rsid w:val="00982041"/>
    <w:rsid w:val="00982E78"/>
    <w:rsid w:val="0098305B"/>
    <w:rsid w:val="009840AD"/>
    <w:rsid w:val="0098564A"/>
    <w:rsid w:val="009863EC"/>
    <w:rsid w:val="0098683B"/>
    <w:rsid w:val="00986A5B"/>
    <w:rsid w:val="0099037D"/>
    <w:rsid w:val="00990AE7"/>
    <w:rsid w:val="009919B5"/>
    <w:rsid w:val="009938C9"/>
    <w:rsid w:val="00993D7E"/>
    <w:rsid w:val="00994570"/>
    <w:rsid w:val="00994A5B"/>
    <w:rsid w:val="00995892"/>
    <w:rsid w:val="00995D1C"/>
    <w:rsid w:val="00995FEC"/>
    <w:rsid w:val="0099605F"/>
    <w:rsid w:val="009961C5"/>
    <w:rsid w:val="009972A7"/>
    <w:rsid w:val="009977D4"/>
    <w:rsid w:val="00997801"/>
    <w:rsid w:val="009979A5"/>
    <w:rsid w:val="009A0D7B"/>
    <w:rsid w:val="009A16B0"/>
    <w:rsid w:val="009A296B"/>
    <w:rsid w:val="009A4A12"/>
    <w:rsid w:val="009A4E5B"/>
    <w:rsid w:val="009A4F74"/>
    <w:rsid w:val="009A5B6B"/>
    <w:rsid w:val="009A6A0C"/>
    <w:rsid w:val="009A6BEC"/>
    <w:rsid w:val="009A7706"/>
    <w:rsid w:val="009B0538"/>
    <w:rsid w:val="009B1733"/>
    <w:rsid w:val="009B197E"/>
    <w:rsid w:val="009B228A"/>
    <w:rsid w:val="009B364E"/>
    <w:rsid w:val="009B3DE3"/>
    <w:rsid w:val="009B4C74"/>
    <w:rsid w:val="009B7CAB"/>
    <w:rsid w:val="009C1395"/>
    <w:rsid w:val="009C13BE"/>
    <w:rsid w:val="009C29FA"/>
    <w:rsid w:val="009C2EFB"/>
    <w:rsid w:val="009C456D"/>
    <w:rsid w:val="009C52B7"/>
    <w:rsid w:val="009C6493"/>
    <w:rsid w:val="009C663D"/>
    <w:rsid w:val="009C6CAD"/>
    <w:rsid w:val="009C72D4"/>
    <w:rsid w:val="009C737D"/>
    <w:rsid w:val="009C7485"/>
    <w:rsid w:val="009C78CE"/>
    <w:rsid w:val="009C7BCB"/>
    <w:rsid w:val="009D0CA3"/>
    <w:rsid w:val="009D1AC7"/>
    <w:rsid w:val="009D310B"/>
    <w:rsid w:val="009D3292"/>
    <w:rsid w:val="009D366F"/>
    <w:rsid w:val="009D3C15"/>
    <w:rsid w:val="009D4202"/>
    <w:rsid w:val="009D43B9"/>
    <w:rsid w:val="009D49E5"/>
    <w:rsid w:val="009D4A68"/>
    <w:rsid w:val="009D6519"/>
    <w:rsid w:val="009D664E"/>
    <w:rsid w:val="009D71DF"/>
    <w:rsid w:val="009E0039"/>
    <w:rsid w:val="009E00A0"/>
    <w:rsid w:val="009E032A"/>
    <w:rsid w:val="009E05F1"/>
    <w:rsid w:val="009E0701"/>
    <w:rsid w:val="009E09A0"/>
    <w:rsid w:val="009E208F"/>
    <w:rsid w:val="009E2578"/>
    <w:rsid w:val="009E28E8"/>
    <w:rsid w:val="009E2ACA"/>
    <w:rsid w:val="009E3B2F"/>
    <w:rsid w:val="009E570E"/>
    <w:rsid w:val="009E5D29"/>
    <w:rsid w:val="009E5D2D"/>
    <w:rsid w:val="009E607B"/>
    <w:rsid w:val="009E6986"/>
    <w:rsid w:val="009E6992"/>
    <w:rsid w:val="009E6A2D"/>
    <w:rsid w:val="009E6CDD"/>
    <w:rsid w:val="009E71FC"/>
    <w:rsid w:val="009E7FC5"/>
    <w:rsid w:val="009F06AA"/>
    <w:rsid w:val="009F0C91"/>
    <w:rsid w:val="009F1444"/>
    <w:rsid w:val="009F2450"/>
    <w:rsid w:val="009F247C"/>
    <w:rsid w:val="009F28E5"/>
    <w:rsid w:val="009F2AC4"/>
    <w:rsid w:val="009F36C9"/>
    <w:rsid w:val="009F4E33"/>
    <w:rsid w:val="009F5280"/>
    <w:rsid w:val="009F53CD"/>
    <w:rsid w:val="009F77A2"/>
    <w:rsid w:val="00A00A8B"/>
    <w:rsid w:val="00A00B94"/>
    <w:rsid w:val="00A00C5C"/>
    <w:rsid w:val="00A00C78"/>
    <w:rsid w:val="00A00FA7"/>
    <w:rsid w:val="00A014A7"/>
    <w:rsid w:val="00A0298C"/>
    <w:rsid w:val="00A02CD1"/>
    <w:rsid w:val="00A04807"/>
    <w:rsid w:val="00A04A40"/>
    <w:rsid w:val="00A04C4F"/>
    <w:rsid w:val="00A05347"/>
    <w:rsid w:val="00A0694D"/>
    <w:rsid w:val="00A06C0C"/>
    <w:rsid w:val="00A075DD"/>
    <w:rsid w:val="00A1006A"/>
    <w:rsid w:val="00A110AE"/>
    <w:rsid w:val="00A115B9"/>
    <w:rsid w:val="00A11D47"/>
    <w:rsid w:val="00A12310"/>
    <w:rsid w:val="00A12701"/>
    <w:rsid w:val="00A12FC7"/>
    <w:rsid w:val="00A13D14"/>
    <w:rsid w:val="00A14644"/>
    <w:rsid w:val="00A14763"/>
    <w:rsid w:val="00A14EA3"/>
    <w:rsid w:val="00A166A6"/>
    <w:rsid w:val="00A16A22"/>
    <w:rsid w:val="00A17767"/>
    <w:rsid w:val="00A17948"/>
    <w:rsid w:val="00A17C73"/>
    <w:rsid w:val="00A17CBA"/>
    <w:rsid w:val="00A17E86"/>
    <w:rsid w:val="00A20D3A"/>
    <w:rsid w:val="00A218CA"/>
    <w:rsid w:val="00A223FE"/>
    <w:rsid w:val="00A2337D"/>
    <w:rsid w:val="00A23591"/>
    <w:rsid w:val="00A23A1D"/>
    <w:rsid w:val="00A260F2"/>
    <w:rsid w:val="00A30231"/>
    <w:rsid w:val="00A30857"/>
    <w:rsid w:val="00A319D8"/>
    <w:rsid w:val="00A325E7"/>
    <w:rsid w:val="00A34179"/>
    <w:rsid w:val="00A344D3"/>
    <w:rsid w:val="00A3453D"/>
    <w:rsid w:val="00A37A07"/>
    <w:rsid w:val="00A37F4B"/>
    <w:rsid w:val="00A40BFA"/>
    <w:rsid w:val="00A412AA"/>
    <w:rsid w:val="00A425A3"/>
    <w:rsid w:val="00A42DD8"/>
    <w:rsid w:val="00A42FE0"/>
    <w:rsid w:val="00A44EFC"/>
    <w:rsid w:val="00A44FDD"/>
    <w:rsid w:val="00A457A9"/>
    <w:rsid w:val="00A46EA0"/>
    <w:rsid w:val="00A477D2"/>
    <w:rsid w:val="00A50F6D"/>
    <w:rsid w:val="00A5130D"/>
    <w:rsid w:val="00A51E98"/>
    <w:rsid w:val="00A5204E"/>
    <w:rsid w:val="00A5241E"/>
    <w:rsid w:val="00A534A5"/>
    <w:rsid w:val="00A537F9"/>
    <w:rsid w:val="00A54EC7"/>
    <w:rsid w:val="00A56C8A"/>
    <w:rsid w:val="00A56DE2"/>
    <w:rsid w:val="00A573A9"/>
    <w:rsid w:val="00A57D4A"/>
    <w:rsid w:val="00A6138B"/>
    <w:rsid w:val="00A61661"/>
    <w:rsid w:val="00A618FD"/>
    <w:rsid w:val="00A62584"/>
    <w:rsid w:val="00A628F3"/>
    <w:rsid w:val="00A64222"/>
    <w:rsid w:val="00A649DA"/>
    <w:rsid w:val="00A64C02"/>
    <w:rsid w:val="00A66A32"/>
    <w:rsid w:val="00A677BF"/>
    <w:rsid w:val="00A703B6"/>
    <w:rsid w:val="00A7347D"/>
    <w:rsid w:val="00A74512"/>
    <w:rsid w:val="00A75585"/>
    <w:rsid w:val="00A762FE"/>
    <w:rsid w:val="00A77979"/>
    <w:rsid w:val="00A805BB"/>
    <w:rsid w:val="00A82235"/>
    <w:rsid w:val="00A823F9"/>
    <w:rsid w:val="00A8278D"/>
    <w:rsid w:val="00A82AFC"/>
    <w:rsid w:val="00A837C5"/>
    <w:rsid w:val="00A8518A"/>
    <w:rsid w:val="00A85DD0"/>
    <w:rsid w:val="00A864F7"/>
    <w:rsid w:val="00A86E0A"/>
    <w:rsid w:val="00A878AC"/>
    <w:rsid w:val="00A902FE"/>
    <w:rsid w:val="00A91485"/>
    <w:rsid w:val="00A91A38"/>
    <w:rsid w:val="00A91D9D"/>
    <w:rsid w:val="00A931F0"/>
    <w:rsid w:val="00A93890"/>
    <w:rsid w:val="00A94DD5"/>
    <w:rsid w:val="00A95EBC"/>
    <w:rsid w:val="00A9601B"/>
    <w:rsid w:val="00A969C1"/>
    <w:rsid w:val="00A97BED"/>
    <w:rsid w:val="00AA0082"/>
    <w:rsid w:val="00AA07BF"/>
    <w:rsid w:val="00AA0FC0"/>
    <w:rsid w:val="00AA1650"/>
    <w:rsid w:val="00AA2485"/>
    <w:rsid w:val="00AA26F9"/>
    <w:rsid w:val="00AA2C53"/>
    <w:rsid w:val="00AA2D00"/>
    <w:rsid w:val="00AA480A"/>
    <w:rsid w:val="00AA4AB4"/>
    <w:rsid w:val="00AA5175"/>
    <w:rsid w:val="00AA53BB"/>
    <w:rsid w:val="00AA5B39"/>
    <w:rsid w:val="00AA5DF8"/>
    <w:rsid w:val="00AA60BC"/>
    <w:rsid w:val="00AA627A"/>
    <w:rsid w:val="00AA788F"/>
    <w:rsid w:val="00AA7F85"/>
    <w:rsid w:val="00AB0181"/>
    <w:rsid w:val="00AB0268"/>
    <w:rsid w:val="00AB0A95"/>
    <w:rsid w:val="00AB20D3"/>
    <w:rsid w:val="00AB265E"/>
    <w:rsid w:val="00AB319D"/>
    <w:rsid w:val="00AB417D"/>
    <w:rsid w:val="00AB450D"/>
    <w:rsid w:val="00AB5B80"/>
    <w:rsid w:val="00AB5E73"/>
    <w:rsid w:val="00AB6B05"/>
    <w:rsid w:val="00AB7161"/>
    <w:rsid w:val="00AB7FBE"/>
    <w:rsid w:val="00AC0D71"/>
    <w:rsid w:val="00AC1784"/>
    <w:rsid w:val="00AC2EEF"/>
    <w:rsid w:val="00AC329A"/>
    <w:rsid w:val="00AC39BF"/>
    <w:rsid w:val="00AC39E8"/>
    <w:rsid w:val="00AC49DE"/>
    <w:rsid w:val="00AC4FC3"/>
    <w:rsid w:val="00AC64C2"/>
    <w:rsid w:val="00AC6824"/>
    <w:rsid w:val="00AC6ABD"/>
    <w:rsid w:val="00AC6BC8"/>
    <w:rsid w:val="00AC7C9F"/>
    <w:rsid w:val="00AD02FA"/>
    <w:rsid w:val="00AD04C5"/>
    <w:rsid w:val="00AD0721"/>
    <w:rsid w:val="00AD29D7"/>
    <w:rsid w:val="00AD308B"/>
    <w:rsid w:val="00AD3095"/>
    <w:rsid w:val="00AD443A"/>
    <w:rsid w:val="00AD4791"/>
    <w:rsid w:val="00AD56AA"/>
    <w:rsid w:val="00AD5B0D"/>
    <w:rsid w:val="00AD5B4B"/>
    <w:rsid w:val="00AD5C06"/>
    <w:rsid w:val="00AD5E75"/>
    <w:rsid w:val="00AD7AB7"/>
    <w:rsid w:val="00AD7C46"/>
    <w:rsid w:val="00AE0487"/>
    <w:rsid w:val="00AE0DF6"/>
    <w:rsid w:val="00AE2807"/>
    <w:rsid w:val="00AE323B"/>
    <w:rsid w:val="00AE4157"/>
    <w:rsid w:val="00AE4B7F"/>
    <w:rsid w:val="00AE64CE"/>
    <w:rsid w:val="00AE7319"/>
    <w:rsid w:val="00AE79CE"/>
    <w:rsid w:val="00AE7AFC"/>
    <w:rsid w:val="00AF0D71"/>
    <w:rsid w:val="00AF1A52"/>
    <w:rsid w:val="00AF26D7"/>
    <w:rsid w:val="00AF3122"/>
    <w:rsid w:val="00AF33E1"/>
    <w:rsid w:val="00AF46F4"/>
    <w:rsid w:val="00AF51AC"/>
    <w:rsid w:val="00AF5A86"/>
    <w:rsid w:val="00AF62CC"/>
    <w:rsid w:val="00B00164"/>
    <w:rsid w:val="00B03F06"/>
    <w:rsid w:val="00B05674"/>
    <w:rsid w:val="00B05FCA"/>
    <w:rsid w:val="00B06831"/>
    <w:rsid w:val="00B06D39"/>
    <w:rsid w:val="00B0726D"/>
    <w:rsid w:val="00B0764A"/>
    <w:rsid w:val="00B076AA"/>
    <w:rsid w:val="00B103A3"/>
    <w:rsid w:val="00B11402"/>
    <w:rsid w:val="00B11AD4"/>
    <w:rsid w:val="00B13492"/>
    <w:rsid w:val="00B14865"/>
    <w:rsid w:val="00B15AF6"/>
    <w:rsid w:val="00B23CC1"/>
    <w:rsid w:val="00B2794B"/>
    <w:rsid w:val="00B304AE"/>
    <w:rsid w:val="00B31209"/>
    <w:rsid w:val="00B31441"/>
    <w:rsid w:val="00B32550"/>
    <w:rsid w:val="00B326F6"/>
    <w:rsid w:val="00B3348B"/>
    <w:rsid w:val="00B339B8"/>
    <w:rsid w:val="00B34B8B"/>
    <w:rsid w:val="00B34BB6"/>
    <w:rsid w:val="00B34E0A"/>
    <w:rsid w:val="00B34ED8"/>
    <w:rsid w:val="00B35D4F"/>
    <w:rsid w:val="00B36124"/>
    <w:rsid w:val="00B37E6D"/>
    <w:rsid w:val="00B4049D"/>
    <w:rsid w:val="00B412DD"/>
    <w:rsid w:val="00B41851"/>
    <w:rsid w:val="00B41D9C"/>
    <w:rsid w:val="00B422B6"/>
    <w:rsid w:val="00B4283C"/>
    <w:rsid w:val="00B43CDE"/>
    <w:rsid w:val="00B44FC7"/>
    <w:rsid w:val="00B46CF4"/>
    <w:rsid w:val="00B47042"/>
    <w:rsid w:val="00B4752D"/>
    <w:rsid w:val="00B47B76"/>
    <w:rsid w:val="00B515B3"/>
    <w:rsid w:val="00B51AC2"/>
    <w:rsid w:val="00B533C9"/>
    <w:rsid w:val="00B5378F"/>
    <w:rsid w:val="00B5496B"/>
    <w:rsid w:val="00B54AB1"/>
    <w:rsid w:val="00B57290"/>
    <w:rsid w:val="00B6017D"/>
    <w:rsid w:val="00B60C65"/>
    <w:rsid w:val="00B61177"/>
    <w:rsid w:val="00B61692"/>
    <w:rsid w:val="00B6185D"/>
    <w:rsid w:val="00B62231"/>
    <w:rsid w:val="00B64B8A"/>
    <w:rsid w:val="00B71804"/>
    <w:rsid w:val="00B71E69"/>
    <w:rsid w:val="00B71EFE"/>
    <w:rsid w:val="00B725D1"/>
    <w:rsid w:val="00B729BF"/>
    <w:rsid w:val="00B73C60"/>
    <w:rsid w:val="00B75F5D"/>
    <w:rsid w:val="00B76E4D"/>
    <w:rsid w:val="00B7738C"/>
    <w:rsid w:val="00B77DB6"/>
    <w:rsid w:val="00B81036"/>
    <w:rsid w:val="00B81CB9"/>
    <w:rsid w:val="00B82950"/>
    <w:rsid w:val="00B82B2D"/>
    <w:rsid w:val="00B833A1"/>
    <w:rsid w:val="00B83CCE"/>
    <w:rsid w:val="00B84125"/>
    <w:rsid w:val="00B84A3A"/>
    <w:rsid w:val="00B8507D"/>
    <w:rsid w:val="00B852A1"/>
    <w:rsid w:val="00B85A81"/>
    <w:rsid w:val="00B85FE2"/>
    <w:rsid w:val="00B86369"/>
    <w:rsid w:val="00B86820"/>
    <w:rsid w:val="00B90204"/>
    <w:rsid w:val="00B906DD"/>
    <w:rsid w:val="00B90825"/>
    <w:rsid w:val="00B90D02"/>
    <w:rsid w:val="00B91A09"/>
    <w:rsid w:val="00B92356"/>
    <w:rsid w:val="00B92657"/>
    <w:rsid w:val="00B93145"/>
    <w:rsid w:val="00B93D72"/>
    <w:rsid w:val="00B9590F"/>
    <w:rsid w:val="00B95A8C"/>
    <w:rsid w:val="00B9648D"/>
    <w:rsid w:val="00B964E7"/>
    <w:rsid w:val="00BA19D8"/>
    <w:rsid w:val="00BA1F0B"/>
    <w:rsid w:val="00BA2F4C"/>
    <w:rsid w:val="00BA392C"/>
    <w:rsid w:val="00BA3BAB"/>
    <w:rsid w:val="00BA3F81"/>
    <w:rsid w:val="00BA4CE3"/>
    <w:rsid w:val="00BA55FF"/>
    <w:rsid w:val="00BA596A"/>
    <w:rsid w:val="00BA67A1"/>
    <w:rsid w:val="00BA6E65"/>
    <w:rsid w:val="00BA6FCD"/>
    <w:rsid w:val="00BA7E88"/>
    <w:rsid w:val="00BB0734"/>
    <w:rsid w:val="00BB07EC"/>
    <w:rsid w:val="00BB080C"/>
    <w:rsid w:val="00BB18E7"/>
    <w:rsid w:val="00BB2D13"/>
    <w:rsid w:val="00BB3D10"/>
    <w:rsid w:val="00BB4AC1"/>
    <w:rsid w:val="00BB5818"/>
    <w:rsid w:val="00BB63BA"/>
    <w:rsid w:val="00BB7011"/>
    <w:rsid w:val="00BB7D32"/>
    <w:rsid w:val="00BB7F4A"/>
    <w:rsid w:val="00BB7F7A"/>
    <w:rsid w:val="00BC0026"/>
    <w:rsid w:val="00BC2389"/>
    <w:rsid w:val="00BC24AA"/>
    <w:rsid w:val="00BC2553"/>
    <w:rsid w:val="00BC32CF"/>
    <w:rsid w:val="00BC47BD"/>
    <w:rsid w:val="00BC4B4E"/>
    <w:rsid w:val="00BC51B2"/>
    <w:rsid w:val="00BC52FB"/>
    <w:rsid w:val="00BC6C7A"/>
    <w:rsid w:val="00BC6EB1"/>
    <w:rsid w:val="00BC79C4"/>
    <w:rsid w:val="00BC7BFE"/>
    <w:rsid w:val="00BC7D4A"/>
    <w:rsid w:val="00BD064C"/>
    <w:rsid w:val="00BD09D8"/>
    <w:rsid w:val="00BD0DCA"/>
    <w:rsid w:val="00BD1179"/>
    <w:rsid w:val="00BD1371"/>
    <w:rsid w:val="00BD181E"/>
    <w:rsid w:val="00BD1E8F"/>
    <w:rsid w:val="00BD4F3C"/>
    <w:rsid w:val="00BD5DD4"/>
    <w:rsid w:val="00BD79FE"/>
    <w:rsid w:val="00BD7F3A"/>
    <w:rsid w:val="00BE0A18"/>
    <w:rsid w:val="00BE0B22"/>
    <w:rsid w:val="00BE0B77"/>
    <w:rsid w:val="00BE12CA"/>
    <w:rsid w:val="00BE1E27"/>
    <w:rsid w:val="00BE2DBD"/>
    <w:rsid w:val="00BE3120"/>
    <w:rsid w:val="00BE3147"/>
    <w:rsid w:val="00BE377E"/>
    <w:rsid w:val="00BE521D"/>
    <w:rsid w:val="00BE66AB"/>
    <w:rsid w:val="00BE7EBB"/>
    <w:rsid w:val="00BF01AE"/>
    <w:rsid w:val="00BF24AC"/>
    <w:rsid w:val="00BF41C3"/>
    <w:rsid w:val="00BF5547"/>
    <w:rsid w:val="00BF5788"/>
    <w:rsid w:val="00BF5C13"/>
    <w:rsid w:val="00BF6031"/>
    <w:rsid w:val="00BF6165"/>
    <w:rsid w:val="00BF6483"/>
    <w:rsid w:val="00C00BF5"/>
    <w:rsid w:val="00C013AD"/>
    <w:rsid w:val="00C01616"/>
    <w:rsid w:val="00C01D5B"/>
    <w:rsid w:val="00C02128"/>
    <w:rsid w:val="00C0286C"/>
    <w:rsid w:val="00C03AF0"/>
    <w:rsid w:val="00C03BDE"/>
    <w:rsid w:val="00C040AD"/>
    <w:rsid w:val="00C04C11"/>
    <w:rsid w:val="00C04C15"/>
    <w:rsid w:val="00C05BF6"/>
    <w:rsid w:val="00C06B33"/>
    <w:rsid w:val="00C06E30"/>
    <w:rsid w:val="00C07CA6"/>
    <w:rsid w:val="00C1014F"/>
    <w:rsid w:val="00C10A70"/>
    <w:rsid w:val="00C10E9C"/>
    <w:rsid w:val="00C10F50"/>
    <w:rsid w:val="00C1169A"/>
    <w:rsid w:val="00C12BFF"/>
    <w:rsid w:val="00C14892"/>
    <w:rsid w:val="00C149C1"/>
    <w:rsid w:val="00C14B41"/>
    <w:rsid w:val="00C14CC3"/>
    <w:rsid w:val="00C15DCA"/>
    <w:rsid w:val="00C160FD"/>
    <w:rsid w:val="00C1714D"/>
    <w:rsid w:val="00C172A5"/>
    <w:rsid w:val="00C17875"/>
    <w:rsid w:val="00C179EB"/>
    <w:rsid w:val="00C17DC5"/>
    <w:rsid w:val="00C20B74"/>
    <w:rsid w:val="00C20BAF"/>
    <w:rsid w:val="00C21DEB"/>
    <w:rsid w:val="00C21EB6"/>
    <w:rsid w:val="00C22359"/>
    <w:rsid w:val="00C22D25"/>
    <w:rsid w:val="00C230B0"/>
    <w:rsid w:val="00C232B0"/>
    <w:rsid w:val="00C23331"/>
    <w:rsid w:val="00C2433A"/>
    <w:rsid w:val="00C25D31"/>
    <w:rsid w:val="00C26E85"/>
    <w:rsid w:val="00C27A55"/>
    <w:rsid w:val="00C30F36"/>
    <w:rsid w:val="00C33539"/>
    <w:rsid w:val="00C33A4A"/>
    <w:rsid w:val="00C33F7B"/>
    <w:rsid w:val="00C349EB"/>
    <w:rsid w:val="00C356D2"/>
    <w:rsid w:val="00C35C5A"/>
    <w:rsid w:val="00C3603D"/>
    <w:rsid w:val="00C3684A"/>
    <w:rsid w:val="00C375E9"/>
    <w:rsid w:val="00C405F1"/>
    <w:rsid w:val="00C41E4B"/>
    <w:rsid w:val="00C4300A"/>
    <w:rsid w:val="00C434B5"/>
    <w:rsid w:val="00C43548"/>
    <w:rsid w:val="00C45143"/>
    <w:rsid w:val="00C451F9"/>
    <w:rsid w:val="00C45B06"/>
    <w:rsid w:val="00C508BB"/>
    <w:rsid w:val="00C50BB6"/>
    <w:rsid w:val="00C50D8A"/>
    <w:rsid w:val="00C518BB"/>
    <w:rsid w:val="00C518DC"/>
    <w:rsid w:val="00C53439"/>
    <w:rsid w:val="00C53B93"/>
    <w:rsid w:val="00C53BD6"/>
    <w:rsid w:val="00C54EDE"/>
    <w:rsid w:val="00C558EB"/>
    <w:rsid w:val="00C55BDF"/>
    <w:rsid w:val="00C55FB6"/>
    <w:rsid w:val="00C57297"/>
    <w:rsid w:val="00C60032"/>
    <w:rsid w:val="00C6009A"/>
    <w:rsid w:val="00C6018C"/>
    <w:rsid w:val="00C60DEC"/>
    <w:rsid w:val="00C61198"/>
    <w:rsid w:val="00C6231B"/>
    <w:rsid w:val="00C62896"/>
    <w:rsid w:val="00C6319C"/>
    <w:rsid w:val="00C63A39"/>
    <w:rsid w:val="00C63A5F"/>
    <w:rsid w:val="00C64F2F"/>
    <w:rsid w:val="00C65B78"/>
    <w:rsid w:val="00C66340"/>
    <w:rsid w:val="00C67768"/>
    <w:rsid w:val="00C712D8"/>
    <w:rsid w:val="00C71C4B"/>
    <w:rsid w:val="00C74321"/>
    <w:rsid w:val="00C758C4"/>
    <w:rsid w:val="00C75D07"/>
    <w:rsid w:val="00C7601F"/>
    <w:rsid w:val="00C762EC"/>
    <w:rsid w:val="00C77046"/>
    <w:rsid w:val="00C77A27"/>
    <w:rsid w:val="00C77C6B"/>
    <w:rsid w:val="00C77D0D"/>
    <w:rsid w:val="00C80F89"/>
    <w:rsid w:val="00C813C0"/>
    <w:rsid w:val="00C82902"/>
    <w:rsid w:val="00C8309E"/>
    <w:rsid w:val="00C8443B"/>
    <w:rsid w:val="00C8530F"/>
    <w:rsid w:val="00C8632A"/>
    <w:rsid w:val="00C870DB"/>
    <w:rsid w:val="00C87BDA"/>
    <w:rsid w:val="00C904D0"/>
    <w:rsid w:val="00C918F9"/>
    <w:rsid w:val="00C91A2E"/>
    <w:rsid w:val="00C93546"/>
    <w:rsid w:val="00C93ECC"/>
    <w:rsid w:val="00C9416B"/>
    <w:rsid w:val="00C9435C"/>
    <w:rsid w:val="00C95660"/>
    <w:rsid w:val="00C9570A"/>
    <w:rsid w:val="00C96163"/>
    <w:rsid w:val="00C9626B"/>
    <w:rsid w:val="00C9687E"/>
    <w:rsid w:val="00C96919"/>
    <w:rsid w:val="00C969E6"/>
    <w:rsid w:val="00C96B47"/>
    <w:rsid w:val="00C97125"/>
    <w:rsid w:val="00C97A4A"/>
    <w:rsid w:val="00CA019B"/>
    <w:rsid w:val="00CA0C04"/>
    <w:rsid w:val="00CA1A37"/>
    <w:rsid w:val="00CA1EF8"/>
    <w:rsid w:val="00CA22B5"/>
    <w:rsid w:val="00CA24B8"/>
    <w:rsid w:val="00CA45A3"/>
    <w:rsid w:val="00CA45D5"/>
    <w:rsid w:val="00CA4A19"/>
    <w:rsid w:val="00CA4D3B"/>
    <w:rsid w:val="00CA5875"/>
    <w:rsid w:val="00CA7992"/>
    <w:rsid w:val="00CB1F1B"/>
    <w:rsid w:val="00CB227F"/>
    <w:rsid w:val="00CB546A"/>
    <w:rsid w:val="00CB6860"/>
    <w:rsid w:val="00CB7A76"/>
    <w:rsid w:val="00CB7C72"/>
    <w:rsid w:val="00CB7CA2"/>
    <w:rsid w:val="00CC0245"/>
    <w:rsid w:val="00CC1FA0"/>
    <w:rsid w:val="00CC2CCD"/>
    <w:rsid w:val="00CC3252"/>
    <w:rsid w:val="00CC344A"/>
    <w:rsid w:val="00CC3968"/>
    <w:rsid w:val="00CC3EE7"/>
    <w:rsid w:val="00CC4045"/>
    <w:rsid w:val="00CC48E7"/>
    <w:rsid w:val="00CC48EB"/>
    <w:rsid w:val="00CC6037"/>
    <w:rsid w:val="00CC66E9"/>
    <w:rsid w:val="00CC7944"/>
    <w:rsid w:val="00CD0235"/>
    <w:rsid w:val="00CD067A"/>
    <w:rsid w:val="00CD0D82"/>
    <w:rsid w:val="00CD33B3"/>
    <w:rsid w:val="00CD4EFF"/>
    <w:rsid w:val="00CD5BFF"/>
    <w:rsid w:val="00CD71C3"/>
    <w:rsid w:val="00CD7AF0"/>
    <w:rsid w:val="00CE094A"/>
    <w:rsid w:val="00CE13ED"/>
    <w:rsid w:val="00CE150A"/>
    <w:rsid w:val="00CE16D6"/>
    <w:rsid w:val="00CE2137"/>
    <w:rsid w:val="00CE41BC"/>
    <w:rsid w:val="00CE445B"/>
    <w:rsid w:val="00CE5631"/>
    <w:rsid w:val="00CE66A0"/>
    <w:rsid w:val="00CE6EBC"/>
    <w:rsid w:val="00CE71A1"/>
    <w:rsid w:val="00CE7D18"/>
    <w:rsid w:val="00CF0F46"/>
    <w:rsid w:val="00CF1606"/>
    <w:rsid w:val="00CF1A66"/>
    <w:rsid w:val="00CF2BD4"/>
    <w:rsid w:val="00CF60F1"/>
    <w:rsid w:val="00CF6849"/>
    <w:rsid w:val="00D0048C"/>
    <w:rsid w:val="00D008E2"/>
    <w:rsid w:val="00D017C0"/>
    <w:rsid w:val="00D01D0F"/>
    <w:rsid w:val="00D0272B"/>
    <w:rsid w:val="00D027A4"/>
    <w:rsid w:val="00D029FF"/>
    <w:rsid w:val="00D02B04"/>
    <w:rsid w:val="00D04978"/>
    <w:rsid w:val="00D05CE2"/>
    <w:rsid w:val="00D06074"/>
    <w:rsid w:val="00D067D2"/>
    <w:rsid w:val="00D06BFD"/>
    <w:rsid w:val="00D102A6"/>
    <w:rsid w:val="00D10EEE"/>
    <w:rsid w:val="00D11A2D"/>
    <w:rsid w:val="00D11B25"/>
    <w:rsid w:val="00D11B73"/>
    <w:rsid w:val="00D120AB"/>
    <w:rsid w:val="00D126BC"/>
    <w:rsid w:val="00D132CC"/>
    <w:rsid w:val="00D134AA"/>
    <w:rsid w:val="00D139C7"/>
    <w:rsid w:val="00D142F6"/>
    <w:rsid w:val="00D14739"/>
    <w:rsid w:val="00D14A5F"/>
    <w:rsid w:val="00D16C84"/>
    <w:rsid w:val="00D17A47"/>
    <w:rsid w:val="00D17CCB"/>
    <w:rsid w:val="00D17D33"/>
    <w:rsid w:val="00D22D87"/>
    <w:rsid w:val="00D22DCB"/>
    <w:rsid w:val="00D239C0"/>
    <w:rsid w:val="00D24B81"/>
    <w:rsid w:val="00D24D11"/>
    <w:rsid w:val="00D24F68"/>
    <w:rsid w:val="00D25309"/>
    <w:rsid w:val="00D253BD"/>
    <w:rsid w:val="00D27073"/>
    <w:rsid w:val="00D27648"/>
    <w:rsid w:val="00D30056"/>
    <w:rsid w:val="00D30287"/>
    <w:rsid w:val="00D30400"/>
    <w:rsid w:val="00D31A6D"/>
    <w:rsid w:val="00D3209B"/>
    <w:rsid w:val="00D32142"/>
    <w:rsid w:val="00D33E72"/>
    <w:rsid w:val="00D35999"/>
    <w:rsid w:val="00D36C55"/>
    <w:rsid w:val="00D37110"/>
    <w:rsid w:val="00D415C2"/>
    <w:rsid w:val="00D41B80"/>
    <w:rsid w:val="00D42E21"/>
    <w:rsid w:val="00D45E3A"/>
    <w:rsid w:val="00D46F18"/>
    <w:rsid w:val="00D50ED0"/>
    <w:rsid w:val="00D525E9"/>
    <w:rsid w:val="00D529AF"/>
    <w:rsid w:val="00D5328D"/>
    <w:rsid w:val="00D536A2"/>
    <w:rsid w:val="00D538E9"/>
    <w:rsid w:val="00D53C7E"/>
    <w:rsid w:val="00D54C08"/>
    <w:rsid w:val="00D56856"/>
    <w:rsid w:val="00D56E41"/>
    <w:rsid w:val="00D57191"/>
    <w:rsid w:val="00D57197"/>
    <w:rsid w:val="00D613A8"/>
    <w:rsid w:val="00D6153F"/>
    <w:rsid w:val="00D6165E"/>
    <w:rsid w:val="00D619C5"/>
    <w:rsid w:val="00D63138"/>
    <w:rsid w:val="00D63EDF"/>
    <w:rsid w:val="00D6409E"/>
    <w:rsid w:val="00D64150"/>
    <w:rsid w:val="00D6451B"/>
    <w:rsid w:val="00D66D06"/>
    <w:rsid w:val="00D67789"/>
    <w:rsid w:val="00D67AD4"/>
    <w:rsid w:val="00D67F5B"/>
    <w:rsid w:val="00D71E27"/>
    <w:rsid w:val="00D74B32"/>
    <w:rsid w:val="00D74BAA"/>
    <w:rsid w:val="00D766CB"/>
    <w:rsid w:val="00D8143C"/>
    <w:rsid w:val="00D82B2B"/>
    <w:rsid w:val="00D851A6"/>
    <w:rsid w:val="00D90490"/>
    <w:rsid w:val="00D91018"/>
    <w:rsid w:val="00D91296"/>
    <w:rsid w:val="00D92E72"/>
    <w:rsid w:val="00D93D70"/>
    <w:rsid w:val="00D97E98"/>
    <w:rsid w:val="00DA0B73"/>
    <w:rsid w:val="00DA0D84"/>
    <w:rsid w:val="00DA11CD"/>
    <w:rsid w:val="00DA2330"/>
    <w:rsid w:val="00DA36DA"/>
    <w:rsid w:val="00DA3B01"/>
    <w:rsid w:val="00DA52C9"/>
    <w:rsid w:val="00DA6072"/>
    <w:rsid w:val="00DA7483"/>
    <w:rsid w:val="00DA7C3C"/>
    <w:rsid w:val="00DB026A"/>
    <w:rsid w:val="00DB2E37"/>
    <w:rsid w:val="00DB3D28"/>
    <w:rsid w:val="00DB4021"/>
    <w:rsid w:val="00DB4447"/>
    <w:rsid w:val="00DB48C3"/>
    <w:rsid w:val="00DB5E2C"/>
    <w:rsid w:val="00DB6210"/>
    <w:rsid w:val="00DB672C"/>
    <w:rsid w:val="00DB7AF5"/>
    <w:rsid w:val="00DC047E"/>
    <w:rsid w:val="00DC1071"/>
    <w:rsid w:val="00DC19E5"/>
    <w:rsid w:val="00DC2350"/>
    <w:rsid w:val="00DC2C6A"/>
    <w:rsid w:val="00DC300A"/>
    <w:rsid w:val="00DC36AB"/>
    <w:rsid w:val="00DC3730"/>
    <w:rsid w:val="00DC39D5"/>
    <w:rsid w:val="00DC3C5F"/>
    <w:rsid w:val="00DC3DF3"/>
    <w:rsid w:val="00DC423B"/>
    <w:rsid w:val="00DC5CB2"/>
    <w:rsid w:val="00DC6048"/>
    <w:rsid w:val="00DC70B2"/>
    <w:rsid w:val="00DC7BCF"/>
    <w:rsid w:val="00DC7E42"/>
    <w:rsid w:val="00DD1966"/>
    <w:rsid w:val="00DD1B8F"/>
    <w:rsid w:val="00DD1D8D"/>
    <w:rsid w:val="00DD2A7E"/>
    <w:rsid w:val="00DD4E32"/>
    <w:rsid w:val="00DD5CF2"/>
    <w:rsid w:val="00DD6191"/>
    <w:rsid w:val="00DD62C4"/>
    <w:rsid w:val="00DD6D11"/>
    <w:rsid w:val="00DD6DC3"/>
    <w:rsid w:val="00DD71AD"/>
    <w:rsid w:val="00DD7792"/>
    <w:rsid w:val="00DE0187"/>
    <w:rsid w:val="00DE12B4"/>
    <w:rsid w:val="00DE1CB8"/>
    <w:rsid w:val="00DE1E8E"/>
    <w:rsid w:val="00DE22F6"/>
    <w:rsid w:val="00DE2E87"/>
    <w:rsid w:val="00DE30C1"/>
    <w:rsid w:val="00DE3736"/>
    <w:rsid w:val="00DE3877"/>
    <w:rsid w:val="00DE714A"/>
    <w:rsid w:val="00DE7192"/>
    <w:rsid w:val="00DE79C1"/>
    <w:rsid w:val="00DE7C36"/>
    <w:rsid w:val="00DF0236"/>
    <w:rsid w:val="00DF12AF"/>
    <w:rsid w:val="00DF1533"/>
    <w:rsid w:val="00DF2114"/>
    <w:rsid w:val="00DF3E85"/>
    <w:rsid w:val="00DF4E95"/>
    <w:rsid w:val="00DF509A"/>
    <w:rsid w:val="00DF5F0D"/>
    <w:rsid w:val="00DF6122"/>
    <w:rsid w:val="00DF73AE"/>
    <w:rsid w:val="00DF7DF3"/>
    <w:rsid w:val="00DF7E51"/>
    <w:rsid w:val="00E01393"/>
    <w:rsid w:val="00E01CC2"/>
    <w:rsid w:val="00E01EE5"/>
    <w:rsid w:val="00E01F6D"/>
    <w:rsid w:val="00E020FC"/>
    <w:rsid w:val="00E0287D"/>
    <w:rsid w:val="00E02D39"/>
    <w:rsid w:val="00E03283"/>
    <w:rsid w:val="00E048E6"/>
    <w:rsid w:val="00E0491E"/>
    <w:rsid w:val="00E04BBF"/>
    <w:rsid w:val="00E05541"/>
    <w:rsid w:val="00E05872"/>
    <w:rsid w:val="00E05BD8"/>
    <w:rsid w:val="00E06569"/>
    <w:rsid w:val="00E06B31"/>
    <w:rsid w:val="00E073E6"/>
    <w:rsid w:val="00E07DE3"/>
    <w:rsid w:val="00E07F7E"/>
    <w:rsid w:val="00E07FB0"/>
    <w:rsid w:val="00E119D1"/>
    <w:rsid w:val="00E11A48"/>
    <w:rsid w:val="00E1228F"/>
    <w:rsid w:val="00E122D9"/>
    <w:rsid w:val="00E12D0D"/>
    <w:rsid w:val="00E13671"/>
    <w:rsid w:val="00E140BF"/>
    <w:rsid w:val="00E14148"/>
    <w:rsid w:val="00E155BD"/>
    <w:rsid w:val="00E15751"/>
    <w:rsid w:val="00E15997"/>
    <w:rsid w:val="00E163CF"/>
    <w:rsid w:val="00E16786"/>
    <w:rsid w:val="00E16A32"/>
    <w:rsid w:val="00E16E96"/>
    <w:rsid w:val="00E1706B"/>
    <w:rsid w:val="00E1737A"/>
    <w:rsid w:val="00E17582"/>
    <w:rsid w:val="00E1776B"/>
    <w:rsid w:val="00E2030B"/>
    <w:rsid w:val="00E20EA1"/>
    <w:rsid w:val="00E21881"/>
    <w:rsid w:val="00E21BA6"/>
    <w:rsid w:val="00E2345B"/>
    <w:rsid w:val="00E2358E"/>
    <w:rsid w:val="00E23765"/>
    <w:rsid w:val="00E2381B"/>
    <w:rsid w:val="00E23CB9"/>
    <w:rsid w:val="00E23D9E"/>
    <w:rsid w:val="00E2591F"/>
    <w:rsid w:val="00E262A8"/>
    <w:rsid w:val="00E26965"/>
    <w:rsid w:val="00E30287"/>
    <w:rsid w:val="00E3069E"/>
    <w:rsid w:val="00E3101D"/>
    <w:rsid w:val="00E32012"/>
    <w:rsid w:val="00E3317D"/>
    <w:rsid w:val="00E33717"/>
    <w:rsid w:val="00E339F1"/>
    <w:rsid w:val="00E33D07"/>
    <w:rsid w:val="00E34668"/>
    <w:rsid w:val="00E35ED3"/>
    <w:rsid w:val="00E35F34"/>
    <w:rsid w:val="00E36B49"/>
    <w:rsid w:val="00E37409"/>
    <w:rsid w:val="00E37942"/>
    <w:rsid w:val="00E4045C"/>
    <w:rsid w:val="00E428FE"/>
    <w:rsid w:val="00E42EC7"/>
    <w:rsid w:val="00E42F24"/>
    <w:rsid w:val="00E468B1"/>
    <w:rsid w:val="00E47054"/>
    <w:rsid w:val="00E470E9"/>
    <w:rsid w:val="00E47981"/>
    <w:rsid w:val="00E47A83"/>
    <w:rsid w:val="00E47AF8"/>
    <w:rsid w:val="00E47D55"/>
    <w:rsid w:val="00E509BB"/>
    <w:rsid w:val="00E52B68"/>
    <w:rsid w:val="00E545CF"/>
    <w:rsid w:val="00E5483B"/>
    <w:rsid w:val="00E5537A"/>
    <w:rsid w:val="00E563B9"/>
    <w:rsid w:val="00E56483"/>
    <w:rsid w:val="00E57FDE"/>
    <w:rsid w:val="00E60616"/>
    <w:rsid w:val="00E6158E"/>
    <w:rsid w:val="00E624FE"/>
    <w:rsid w:val="00E62E29"/>
    <w:rsid w:val="00E63178"/>
    <w:rsid w:val="00E639C5"/>
    <w:rsid w:val="00E63B97"/>
    <w:rsid w:val="00E64EE0"/>
    <w:rsid w:val="00E654FD"/>
    <w:rsid w:val="00E65782"/>
    <w:rsid w:val="00E65B2D"/>
    <w:rsid w:val="00E65C98"/>
    <w:rsid w:val="00E6729A"/>
    <w:rsid w:val="00E6793F"/>
    <w:rsid w:val="00E71538"/>
    <w:rsid w:val="00E715DA"/>
    <w:rsid w:val="00E71CCC"/>
    <w:rsid w:val="00E72289"/>
    <w:rsid w:val="00E72459"/>
    <w:rsid w:val="00E724D1"/>
    <w:rsid w:val="00E72D46"/>
    <w:rsid w:val="00E72DC6"/>
    <w:rsid w:val="00E73437"/>
    <w:rsid w:val="00E740E5"/>
    <w:rsid w:val="00E74191"/>
    <w:rsid w:val="00E7626B"/>
    <w:rsid w:val="00E7640E"/>
    <w:rsid w:val="00E7688F"/>
    <w:rsid w:val="00E77837"/>
    <w:rsid w:val="00E81556"/>
    <w:rsid w:val="00E82EBE"/>
    <w:rsid w:val="00E82F47"/>
    <w:rsid w:val="00E8318E"/>
    <w:rsid w:val="00E83370"/>
    <w:rsid w:val="00E83E0F"/>
    <w:rsid w:val="00E84407"/>
    <w:rsid w:val="00E84BEB"/>
    <w:rsid w:val="00E85DEA"/>
    <w:rsid w:val="00E868ED"/>
    <w:rsid w:val="00E86D6D"/>
    <w:rsid w:val="00E86F94"/>
    <w:rsid w:val="00E86FFE"/>
    <w:rsid w:val="00E87ACF"/>
    <w:rsid w:val="00E87BF3"/>
    <w:rsid w:val="00E87E2B"/>
    <w:rsid w:val="00E90410"/>
    <w:rsid w:val="00E932C0"/>
    <w:rsid w:val="00E94EEF"/>
    <w:rsid w:val="00E958D2"/>
    <w:rsid w:val="00E96482"/>
    <w:rsid w:val="00E96D4D"/>
    <w:rsid w:val="00E96E19"/>
    <w:rsid w:val="00EA018C"/>
    <w:rsid w:val="00EA0AE8"/>
    <w:rsid w:val="00EA1387"/>
    <w:rsid w:val="00EA206A"/>
    <w:rsid w:val="00EA222F"/>
    <w:rsid w:val="00EA2BF2"/>
    <w:rsid w:val="00EA2E21"/>
    <w:rsid w:val="00EA3918"/>
    <w:rsid w:val="00EA598A"/>
    <w:rsid w:val="00EA5FF9"/>
    <w:rsid w:val="00EA7655"/>
    <w:rsid w:val="00EA78CF"/>
    <w:rsid w:val="00EA7FD6"/>
    <w:rsid w:val="00EB089A"/>
    <w:rsid w:val="00EB18A1"/>
    <w:rsid w:val="00EB1B8E"/>
    <w:rsid w:val="00EB2224"/>
    <w:rsid w:val="00EB2980"/>
    <w:rsid w:val="00EB2A3E"/>
    <w:rsid w:val="00EB350C"/>
    <w:rsid w:val="00EB3BB2"/>
    <w:rsid w:val="00EB6383"/>
    <w:rsid w:val="00EB6521"/>
    <w:rsid w:val="00EB69EA"/>
    <w:rsid w:val="00EB723B"/>
    <w:rsid w:val="00EB7E87"/>
    <w:rsid w:val="00EC24D0"/>
    <w:rsid w:val="00EC3EEF"/>
    <w:rsid w:val="00EC42C5"/>
    <w:rsid w:val="00EC4DDE"/>
    <w:rsid w:val="00EC584D"/>
    <w:rsid w:val="00EC6687"/>
    <w:rsid w:val="00ED0802"/>
    <w:rsid w:val="00ED0991"/>
    <w:rsid w:val="00ED1D27"/>
    <w:rsid w:val="00ED22CE"/>
    <w:rsid w:val="00ED2DEA"/>
    <w:rsid w:val="00ED2F65"/>
    <w:rsid w:val="00ED40D0"/>
    <w:rsid w:val="00ED4524"/>
    <w:rsid w:val="00ED6A7C"/>
    <w:rsid w:val="00ED7FF0"/>
    <w:rsid w:val="00EE0B85"/>
    <w:rsid w:val="00EE16A5"/>
    <w:rsid w:val="00EE170B"/>
    <w:rsid w:val="00EE1D4F"/>
    <w:rsid w:val="00EE2777"/>
    <w:rsid w:val="00EE2ED7"/>
    <w:rsid w:val="00EE38CE"/>
    <w:rsid w:val="00EE396A"/>
    <w:rsid w:val="00EE3AFC"/>
    <w:rsid w:val="00EE461E"/>
    <w:rsid w:val="00EE4716"/>
    <w:rsid w:val="00EE4A89"/>
    <w:rsid w:val="00EE51BC"/>
    <w:rsid w:val="00EE6041"/>
    <w:rsid w:val="00EE6189"/>
    <w:rsid w:val="00EE6AA0"/>
    <w:rsid w:val="00EE7C7D"/>
    <w:rsid w:val="00EF0F98"/>
    <w:rsid w:val="00EF15F2"/>
    <w:rsid w:val="00EF3545"/>
    <w:rsid w:val="00EF3BD5"/>
    <w:rsid w:val="00EF3D0D"/>
    <w:rsid w:val="00EF427E"/>
    <w:rsid w:val="00EF43C1"/>
    <w:rsid w:val="00EF51C9"/>
    <w:rsid w:val="00EF5382"/>
    <w:rsid w:val="00EF53A3"/>
    <w:rsid w:val="00EF56B5"/>
    <w:rsid w:val="00EF7369"/>
    <w:rsid w:val="00EF7A66"/>
    <w:rsid w:val="00EF7CEC"/>
    <w:rsid w:val="00F020C5"/>
    <w:rsid w:val="00F02CDB"/>
    <w:rsid w:val="00F05F18"/>
    <w:rsid w:val="00F05FB8"/>
    <w:rsid w:val="00F06278"/>
    <w:rsid w:val="00F07A63"/>
    <w:rsid w:val="00F10B7B"/>
    <w:rsid w:val="00F11A7D"/>
    <w:rsid w:val="00F11B11"/>
    <w:rsid w:val="00F11D6C"/>
    <w:rsid w:val="00F12442"/>
    <w:rsid w:val="00F12812"/>
    <w:rsid w:val="00F14386"/>
    <w:rsid w:val="00F14E77"/>
    <w:rsid w:val="00F150EF"/>
    <w:rsid w:val="00F15598"/>
    <w:rsid w:val="00F16D80"/>
    <w:rsid w:val="00F16DA6"/>
    <w:rsid w:val="00F177C5"/>
    <w:rsid w:val="00F2043E"/>
    <w:rsid w:val="00F20BFF"/>
    <w:rsid w:val="00F2152C"/>
    <w:rsid w:val="00F2172F"/>
    <w:rsid w:val="00F21AC7"/>
    <w:rsid w:val="00F23A73"/>
    <w:rsid w:val="00F27058"/>
    <w:rsid w:val="00F27106"/>
    <w:rsid w:val="00F27ACF"/>
    <w:rsid w:val="00F305C9"/>
    <w:rsid w:val="00F3085A"/>
    <w:rsid w:val="00F325D8"/>
    <w:rsid w:val="00F32E62"/>
    <w:rsid w:val="00F33828"/>
    <w:rsid w:val="00F340DC"/>
    <w:rsid w:val="00F350E3"/>
    <w:rsid w:val="00F3603B"/>
    <w:rsid w:val="00F365DC"/>
    <w:rsid w:val="00F371C0"/>
    <w:rsid w:val="00F375A9"/>
    <w:rsid w:val="00F376CC"/>
    <w:rsid w:val="00F3796C"/>
    <w:rsid w:val="00F37EFB"/>
    <w:rsid w:val="00F402CF"/>
    <w:rsid w:val="00F41EA4"/>
    <w:rsid w:val="00F42136"/>
    <w:rsid w:val="00F42652"/>
    <w:rsid w:val="00F42B13"/>
    <w:rsid w:val="00F439DB"/>
    <w:rsid w:val="00F451FB"/>
    <w:rsid w:val="00F45F4B"/>
    <w:rsid w:val="00F46EEC"/>
    <w:rsid w:val="00F47DC6"/>
    <w:rsid w:val="00F50E9E"/>
    <w:rsid w:val="00F51A02"/>
    <w:rsid w:val="00F525D3"/>
    <w:rsid w:val="00F559AA"/>
    <w:rsid w:val="00F568AF"/>
    <w:rsid w:val="00F60BFE"/>
    <w:rsid w:val="00F613DC"/>
    <w:rsid w:val="00F61460"/>
    <w:rsid w:val="00F61665"/>
    <w:rsid w:val="00F61A48"/>
    <w:rsid w:val="00F61F8F"/>
    <w:rsid w:val="00F620EF"/>
    <w:rsid w:val="00F63FC4"/>
    <w:rsid w:val="00F645F2"/>
    <w:rsid w:val="00F64879"/>
    <w:rsid w:val="00F6590F"/>
    <w:rsid w:val="00F65E55"/>
    <w:rsid w:val="00F6620F"/>
    <w:rsid w:val="00F66B31"/>
    <w:rsid w:val="00F7001A"/>
    <w:rsid w:val="00F71032"/>
    <w:rsid w:val="00F71B76"/>
    <w:rsid w:val="00F721E8"/>
    <w:rsid w:val="00F72BD5"/>
    <w:rsid w:val="00F73095"/>
    <w:rsid w:val="00F732C8"/>
    <w:rsid w:val="00F73A3F"/>
    <w:rsid w:val="00F77590"/>
    <w:rsid w:val="00F804A2"/>
    <w:rsid w:val="00F80559"/>
    <w:rsid w:val="00F807B6"/>
    <w:rsid w:val="00F80F4D"/>
    <w:rsid w:val="00F8259D"/>
    <w:rsid w:val="00F852F7"/>
    <w:rsid w:val="00F85487"/>
    <w:rsid w:val="00F91F05"/>
    <w:rsid w:val="00F92E5A"/>
    <w:rsid w:val="00F92F68"/>
    <w:rsid w:val="00F93763"/>
    <w:rsid w:val="00F94917"/>
    <w:rsid w:val="00F94DFF"/>
    <w:rsid w:val="00F96462"/>
    <w:rsid w:val="00FA079C"/>
    <w:rsid w:val="00FA1444"/>
    <w:rsid w:val="00FA1A9E"/>
    <w:rsid w:val="00FA1BDC"/>
    <w:rsid w:val="00FA2441"/>
    <w:rsid w:val="00FA2F15"/>
    <w:rsid w:val="00FA3342"/>
    <w:rsid w:val="00FA46ED"/>
    <w:rsid w:val="00FA585F"/>
    <w:rsid w:val="00FA675A"/>
    <w:rsid w:val="00FA7D45"/>
    <w:rsid w:val="00FB0170"/>
    <w:rsid w:val="00FB02EA"/>
    <w:rsid w:val="00FB0A2E"/>
    <w:rsid w:val="00FB1A4E"/>
    <w:rsid w:val="00FB2219"/>
    <w:rsid w:val="00FB30A5"/>
    <w:rsid w:val="00FB481E"/>
    <w:rsid w:val="00FB583B"/>
    <w:rsid w:val="00FB67FF"/>
    <w:rsid w:val="00FB6A56"/>
    <w:rsid w:val="00FC04FE"/>
    <w:rsid w:val="00FC0562"/>
    <w:rsid w:val="00FC08A0"/>
    <w:rsid w:val="00FC0D0E"/>
    <w:rsid w:val="00FC11C7"/>
    <w:rsid w:val="00FC190D"/>
    <w:rsid w:val="00FC1B9B"/>
    <w:rsid w:val="00FC24D7"/>
    <w:rsid w:val="00FC439B"/>
    <w:rsid w:val="00FC465C"/>
    <w:rsid w:val="00FC4B76"/>
    <w:rsid w:val="00FC4EF7"/>
    <w:rsid w:val="00FC559A"/>
    <w:rsid w:val="00FC5695"/>
    <w:rsid w:val="00FC6353"/>
    <w:rsid w:val="00FC63E1"/>
    <w:rsid w:val="00FC6A79"/>
    <w:rsid w:val="00FC741E"/>
    <w:rsid w:val="00FC7583"/>
    <w:rsid w:val="00FC76C6"/>
    <w:rsid w:val="00FC780E"/>
    <w:rsid w:val="00FC7BAF"/>
    <w:rsid w:val="00FD0D67"/>
    <w:rsid w:val="00FD15C9"/>
    <w:rsid w:val="00FD1C4E"/>
    <w:rsid w:val="00FD5328"/>
    <w:rsid w:val="00FD6D48"/>
    <w:rsid w:val="00FE000F"/>
    <w:rsid w:val="00FE0358"/>
    <w:rsid w:val="00FE31AF"/>
    <w:rsid w:val="00FE4B30"/>
    <w:rsid w:val="00FE5FFB"/>
    <w:rsid w:val="00FE6783"/>
    <w:rsid w:val="00FE698E"/>
    <w:rsid w:val="00FE70F6"/>
    <w:rsid w:val="00FE7775"/>
    <w:rsid w:val="00FF1603"/>
    <w:rsid w:val="00FF2432"/>
    <w:rsid w:val="00FF2A0F"/>
    <w:rsid w:val="00FF4A39"/>
    <w:rsid w:val="00FF5633"/>
    <w:rsid w:val="00FF58FB"/>
    <w:rsid w:val="00FF6443"/>
    <w:rsid w:val="00FF6BCE"/>
    <w:rsid w:val="00FF6E89"/>
    <w:rsid w:val="00FF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5A3B6"/>
  <w15:chartTrackingRefBased/>
  <w15:docId w15:val="{4C6F09B0-E86F-EF4C-BF6B-0B268CA7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E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E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E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E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E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E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E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E0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17758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75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7758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7758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353F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F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8186B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A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A12"/>
  </w:style>
  <w:style w:type="paragraph" w:styleId="Footer">
    <w:name w:val="footer"/>
    <w:basedOn w:val="Normal"/>
    <w:link w:val="FooterChar"/>
    <w:uiPriority w:val="99"/>
    <w:unhideWhenUsed/>
    <w:rsid w:val="00030A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A12"/>
  </w:style>
  <w:style w:type="character" w:styleId="LineNumber">
    <w:name w:val="line number"/>
    <w:basedOn w:val="DefaultParagraphFont"/>
    <w:uiPriority w:val="99"/>
    <w:semiHidden/>
    <w:unhideWhenUsed/>
    <w:rsid w:val="00030A12"/>
  </w:style>
  <w:style w:type="paragraph" w:styleId="Revision">
    <w:name w:val="Revision"/>
    <w:hidden/>
    <w:uiPriority w:val="99"/>
    <w:semiHidden/>
    <w:rsid w:val="007A6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an Ahmed</dc:creator>
  <cp:keywords/>
  <dc:description/>
  <cp:lastModifiedBy>Abbas Shafiee</cp:lastModifiedBy>
  <cp:revision>218</cp:revision>
  <dcterms:created xsi:type="dcterms:W3CDTF">2026-03-11T02:40:00Z</dcterms:created>
  <dcterms:modified xsi:type="dcterms:W3CDTF">2026-04-22T01:27:00Z</dcterms:modified>
</cp:coreProperties>
</file>